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E8E85" w14:textId="7BD841EE" w:rsidR="001570BA" w:rsidRPr="001570BA" w:rsidRDefault="00D52FF6">
      <w:pPr>
        <w:rPr>
          <w:rFonts w:ascii="Times New Roman" w:hAnsi="Times New Roman" w:cs="Times New Roman"/>
          <w:sz w:val="24"/>
          <w:szCs w:val="24"/>
        </w:rPr>
      </w:pPr>
      <w:r w:rsidRPr="001570BA">
        <w:rPr>
          <w:rFonts w:ascii="Times New Roman" w:hAnsi="Times New Roman" w:cs="Times New Roman"/>
          <w:sz w:val="24"/>
          <w:szCs w:val="24"/>
        </w:rPr>
        <w:t>Supplemen</w:t>
      </w:r>
      <w:r>
        <w:rPr>
          <w:rFonts w:ascii="Times New Roman" w:hAnsi="Times New Roman" w:cs="Times New Roman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70BA">
        <w:rPr>
          <w:rFonts w:ascii="Times New Roman" w:hAnsi="Times New Roman" w:cs="Times New Roman"/>
          <w:sz w:val="24"/>
          <w:szCs w:val="24"/>
        </w:rPr>
        <w:t>Material: TRIPOD checklist</w:t>
      </w:r>
      <w:r w:rsidR="0096095A">
        <w:rPr>
          <w:rFonts w:ascii="Times New Roman" w:hAnsi="Times New Roman" w:cs="Times New Roman"/>
          <w:sz w:val="24"/>
          <w:szCs w:val="24"/>
        </w:rPr>
        <w:t xml:space="preserve"> - </w:t>
      </w:r>
      <w:r w:rsidR="001570BA">
        <w:rPr>
          <w:rFonts w:ascii="Times New Roman" w:hAnsi="Times New Roman" w:cs="Times New Roman"/>
          <w:sz w:val="24"/>
          <w:szCs w:val="24"/>
        </w:rPr>
        <w:t>Prediction Model Development.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1570BA" w:rsidRPr="00E40952" w14:paraId="4EE01432" w14:textId="77777777" w:rsidTr="00A8593D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6C5AC" w:themeFill="accent2" w:themeFillTint="66"/>
          </w:tcPr>
          <w:p w14:paraId="261012F3" w14:textId="77777777" w:rsidR="001570BA" w:rsidRPr="00E40952" w:rsidRDefault="001570BA" w:rsidP="00A8593D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51B3C8F2" w14:textId="77777777" w:rsidR="001570BA" w:rsidRPr="00E40952" w:rsidRDefault="001570BA" w:rsidP="00A8593D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7930CF7E" w14:textId="77777777" w:rsidR="001570BA" w:rsidRPr="00E40952" w:rsidRDefault="001570BA" w:rsidP="00A8593D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6C5AC" w:themeFill="accent2" w:themeFillTint="66"/>
          </w:tcPr>
          <w:p w14:paraId="6094FDF9" w14:textId="77777777" w:rsidR="001570BA" w:rsidRPr="00E40952" w:rsidRDefault="001570BA" w:rsidP="00A8593D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1570BA" w:rsidRPr="00E40952" w14:paraId="3F03C63C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05739ABC" w14:textId="77777777" w:rsidR="001570BA" w:rsidRPr="00E40952" w:rsidRDefault="001570BA" w:rsidP="00A8593D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1570BA" w:rsidRPr="00E40952" w14:paraId="4F0251B8" w14:textId="77777777" w:rsidTr="00A8593D">
        <w:trPr>
          <w:jc w:val="center"/>
        </w:trPr>
        <w:tc>
          <w:tcPr>
            <w:tcW w:w="1646" w:type="dxa"/>
            <w:vAlign w:val="center"/>
          </w:tcPr>
          <w:p w14:paraId="0ED8BE85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C11BC2D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vAlign w:val="center"/>
          </w:tcPr>
          <w:p w14:paraId="3F6CC53E" w14:textId="77777777" w:rsidR="001570BA" w:rsidRPr="00E40952" w:rsidRDefault="001570BA" w:rsidP="00A8593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vAlign w:val="center"/>
          </w:tcPr>
          <w:p w14:paraId="4AD7AC85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1570BA" w:rsidRPr="00E40952" w14:paraId="57FFBC1A" w14:textId="77777777" w:rsidTr="00A8593D">
        <w:trPr>
          <w:jc w:val="center"/>
        </w:trPr>
        <w:tc>
          <w:tcPr>
            <w:tcW w:w="1646" w:type="dxa"/>
            <w:vAlign w:val="center"/>
          </w:tcPr>
          <w:p w14:paraId="2705CCCC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248E767E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vAlign w:val="center"/>
          </w:tcPr>
          <w:p w14:paraId="08648516" w14:textId="77777777" w:rsidR="001570BA" w:rsidRPr="00E40952" w:rsidRDefault="001570BA" w:rsidP="00A8593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rFonts w:eastAsiaTheme="majorEastAsia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vAlign w:val="center"/>
          </w:tcPr>
          <w:p w14:paraId="13525125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2</w:t>
            </w:r>
          </w:p>
        </w:tc>
      </w:tr>
      <w:tr w:rsidR="001570BA" w:rsidRPr="00E40952" w14:paraId="163D5FC6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08E00C1D" w14:textId="77777777" w:rsidR="001570BA" w:rsidRPr="00695772" w:rsidRDefault="001570BA" w:rsidP="00A8593D">
            <w:pPr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1570BA" w:rsidRPr="00E40952" w14:paraId="65B0B412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4B8FDAFD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68D0EE41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vAlign w:val="center"/>
          </w:tcPr>
          <w:p w14:paraId="3251255B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vAlign w:val="center"/>
          </w:tcPr>
          <w:p w14:paraId="6E12E38E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570BA" w:rsidRPr="00E40952" w14:paraId="54458E64" w14:textId="77777777" w:rsidTr="00A8593D">
        <w:trPr>
          <w:trHeight w:val="323"/>
          <w:jc w:val="center"/>
        </w:trPr>
        <w:tc>
          <w:tcPr>
            <w:tcW w:w="1646" w:type="dxa"/>
            <w:vMerge/>
          </w:tcPr>
          <w:p w14:paraId="46F90F8C" w14:textId="77777777" w:rsidR="001570BA" w:rsidRPr="00E40952" w:rsidRDefault="001570BA" w:rsidP="00A8593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D6551C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vAlign w:val="center"/>
          </w:tcPr>
          <w:p w14:paraId="488BF88D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vAlign w:val="center"/>
          </w:tcPr>
          <w:p w14:paraId="3CCB09D9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570BA" w:rsidRPr="00E40952" w14:paraId="0D8E91FA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0B7473E3" w14:textId="77777777" w:rsidR="001570BA" w:rsidRPr="00695772" w:rsidRDefault="001570BA" w:rsidP="00A8593D">
            <w:pPr>
              <w:tabs>
                <w:tab w:val="left" w:pos="9695"/>
              </w:tabs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1570BA" w:rsidRPr="00E40952" w14:paraId="5DC4EF5B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3182D460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031A3554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vAlign w:val="center"/>
          </w:tcPr>
          <w:p w14:paraId="1F7C91D0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vAlign w:val="center"/>
          </w:tcPr>
          <w:p w14:paraId="08F2982F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1570BA" w:rsidRPr="00E40952" w14:paraId="0C40AA86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671F5D4F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4B8514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vAlign w:val="center"/>
          </w:tcPr>
          <w:p w14:paraId="213D20E4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vAlign w:val="center"/>
          </w:tcPr>
          <w:p w14:paraId="41238F63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1570BA" w:rsidRPr="00E40952" w14:paraId="43EAE114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27DA9D30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08CD115C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vAlign w:val="center"/>
          </w:tcPr>
          <w:p w14:paraId="3E1F9E82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vAlign w:val="center"/>
          </w:tcPr>
          <w:p w14:paraId="5E10C1E2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1570BA" w:rsidRPr="00E40952" w14:paraId="6FA86AF5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24C99E46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C9AD6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vAlign w:val="center"/>
          </w:tcPr>
          <w:p w14:paraId="050D6D29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vAlign w:val="center"/>
          </w:tcPr>
          <w:p w14:paraId="6F21683A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570BA" w:rsidRPr="00E40952" w14:paraId="27FDC7A0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2B1C3CCE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5571CA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vAlign w:val="center"/>
          </w:tcPr>
          <w:p w14:paraId="69FB531B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vAlign w:val="center"/>
          </w:tcPr>
          <w:p w14:paraId="69B03568" w14:textId="77777777" w:rsidR="001570BA" w:rsidRPr="00695772" w:rsidRDefault="001570BA" w:rsidP="00A8593D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570BA" w:rsidRPr="00E40952" w14:paraId="6EA1787B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4DE00DBB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277B9926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vAlign w:val="center"/>
          </w:tcPr>
          <w:p w14:paraId="4BAF14F4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vAlign w:val="center"/>
          </w:tcPr>
          <w:p w14:paraId="16C3BFCA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1570BA" w:rsidRPr="00E40952" w14:paraId="1C5365F1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4397E731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8D1AD8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vAlign w:val="center"/>
          </w:tcPr>
          <w:p w14:paraId="014B945C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vAlign w:val="center"/>
          </w:tcPr>
          <w:p w14:paraId="4B873043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570BA" w:rsidRPr="00E40952" w14:paraId="2A6353F3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467A8732" w14:textId="77777777" w:rsidR="001570BA" w:rsidRPr="00E40952" w:rsidRDefault="001570BA" w:rsidP="00A8593D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65A16F4A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vAlign w:val="center"/>
          </w:tcPr>
          <w:p w14:paraId="7D3759D3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vAlign w:val="center"/>
          </w:tcPr>
          <w:p w14:paraId="4F7DDBBA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6-9</w:t>
            </w:r>
          </w:p>
        </w:tc>
      </w:tr>
      <w:tr w:rsidR="001570BA" w:rsidRPr="00E40952" w14:paraId="725559CD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3F9861E7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F09F7A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vAlign w:val="center"/>
          </w:tcPr>
          <w:p w14:paraId="5122ECE0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vAlign w:val="center"/>
          </w:tcPr>
          <w:p w14:paraId="43E63A3F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570BA" w:rsidRPr="00E40952" w14:paraId="229F840E" w14:textId="77777777" w:rsidTr="00A8593D">
        <w:trPr>
          <w:jc w:val="center"/>
        </w:trPr>
        <w:tc>
          <w:tcPr>
            <w:tcW w:w="1646" w:type="dxa"/>
            <w:vAlign w:val="center"/>
          </w:tcPr>
          <w:p w14:paraId="4F630249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45B8B41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vAlign w:val="center"/>
          </w:tcPr>
          <w:p w14:paraId="66FA0332" w14:textId="77777777" w:rsidR="001570BA" w:rsidRPr="00E40952" w:rsidRDefault="001570BA" w:rsidP="00A8593D">
            <w:pPr>
              <w:pStyle w:val="ListParagraph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 xml:space="preserve">Explain how the study size </w:t>
            </w:r>
            <w:proofErr w:type="gramStart"/>
            <w:r w:rsidRPr="00E40952">
              <w:rPr>
                <w:rFonts w:cs="Tahoma"/>
                <w:sz w:val="18"/>
                <w:szCs w:val="18"/>
                <w:lang w:val="en-US"/>
              </w:rPr>
              <w:t>was arrived</w:t>
            </w:r>
            <w:proofErr w:type="gramEnd"/>
            <w:r w:rsidRPr="00E40952">
              <w:rPr>
                <w:rFonts w:cs="Tahoma"/>
                <w:sz w:val="18"/>
                <w:szCs w:val="18"/>
                <w:lang w:val="en-US"/>
              </w:rPr>
              <w:t xml:space="preserve"> at.</w:t>
            </w:r>
          </w:p>
        </w:tc>
        <w:tc>
          <w:tcPr>
            <w:tcW w:w="789" w:type="dxa"/>
            <w:vAlign w:val="center"/>
          </w:tcPr>
          <w:p w14:paraId="2059730D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1570BA" w:rsidRPr="00E40952" w14:paraId="6CA537AE" w14:textId="77777777" w:rsidTr="00A8593D">
        <w:trPr>
          <w:jc w:val="center"/>
        </w:trPr>
        <w:tc>
          <w:tcPr>
            <w:tcW w:w="1646" w:type="dxa"/>
            <w:vAlign w:val="center"/>
          </w:tcPr>
          <w:p w14:paraId="5C99C7C1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291199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vAlign w:val="center"/>
          </w:tcPr>
          <w:p w14:paraId="638EC370" w14:textId="77777777" w:rsidR="001570BA" w:rsidRPr="00E40952" w:rsidRDefault="001570BA" w:rsidP="00A8593D">
            <w:pPr>
              <w:pStyle w:val="ListParagraph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vAlign w:val="center"/>
          </w:tcPr>
          <w:p w14:paraId="76EC91E0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1570BA" w:rsidRPr="00E40952" w14:paraId="6E10B032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1956116A" w14:textId="77777777" w:rsidR="001570BA" w:rsidRPr="00E40952" w:rsidRDefault="001570BA" w:rsidP="00A8593D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5E6C516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vAlign w:val="center"/>
          </w:tcPr>
          <w:p w14:paraId="51238B99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vAlign w:val="center"/>
          </w:tcPr>
          <w:p w14:paraId="5BAF45AC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1570BA" w:rsidRPr="00E40952" w14:paraId="63C17773" w14:textId="77777777" w:rsidTr="00A8593D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114470C4" w14:textId="77777777" w:rsidR="001570BA" w:rsidRPr="00E40952" w:rsidRDefault="001570BA" w:rsidP="00A8593D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A6D9C3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vAlign w:val="center"/>
          </w:tcPr>
          <w:p w14:paraId="60FCB70C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vAlign w:val="center"/>
          </w:tcPr>
          <w:p w14:paraId="5A0743D0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1570BA" w:rsidRPr="00E40952" w14:paraId="44707D96" w14:textId="77777777" w:rsidTr="00A8593D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10105E68" w14:textId="77777777" w:rsidR="001570BA" w:rsidRPr="00E40952" w:rsidRDefault="001570BA" w:rsidP="00A8593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027746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vAlign w:val="center"/>
          </w:tcPr>
          <w:p w14:paraId="7CA69ACF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vAlign w:val="center"/>
          </w:tcPr>
          <w:p w14:paraId="1E8DE3FF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1570BA" w:rsidRPr="00E40952" w14:paraId="1738794D" w14:textId="77777777" w:rsidTr="00A8593D">
        <w:trPr>
          <w:trHeight w:val="107"/>
          <w:jc w:val="center"/>
        </w:trPr>
        <w:tc>
          <w:tcPr>
            <w:tcW w:w="1646" w:type="dxa"/>
            <w:vAlign w:val="center"/>
          </w:tcPr>
          <w:p w14:paraId="2A8EB611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3FEB6418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vAlign w:val="center"/>
          </w:tcPr>
          <w:p w14:paraId="446BD638" w14:textId="77777777" w:rsidR="001570BA" w:rsidRPr="00E40952" w:rsidRDefault="001570BA" w:rsidP="00A8593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vAlign w:val="center"/>
          </w:tcPr>
          <w:p w14:paraId="7805F297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570BA" w:rsidRPr="00E40952" w14:paraId="43EA864E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6C924EEB" w14:textId="77777777" w:rsidR="001570BA" w:rsidRPr="00695772" w:rsidRDefault="001570BA" w:rsidP="00A8593D">
            <w:pPr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1570BA" w:rsidRPr="00E40952" w14:paraId="28E54EE9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172F3EC5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0A87DCA4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vAlign w:val="center"/>
          </w:tcPr>
          <w:p w14:paraId="19284796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vAlign w:val="center"/>
          </w:tcPr>
          <w:p w14:paraId="394F0E53" w14:textId="422B5A12" w:rsidR="001570BA" w:rsidRPr="00695772" w:rsidRDefault="0013527F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  <w:r w:rsidR="001570BA" w:rsidRPr="00695772">
              <w:rPr>
                <w:rFonts w:cs="Tahoma"/>
                <w:color w:val="000000" w:themeColor="text1"/>
                <w:sz w:val="18"/>
                <w:szCs w:val="18"/>
              </w:rPr>
              <w:t>; Supp. Fig 1</w:t>
            </w:r>
          </w:p>
        </w:tc>
      </w:tr>
      <w:tr w:rsidR="001570BA" w:rsidRPr="00E40952" w14:paraId="6FCFED05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00110270" w14:textId="77777777" w:rsidR="001570BA" w:rsidRPr="00E40952" w:rsidRDefault="001570BA" w:rsidP="00A8593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97223C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vAlign w:val="center"/>
          </w:tcPr>
          <w:p w14:paraId="6C091D54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vAlign w:val="center"/>
          </w:tcPr>
          <w:p w14:paraId="34B71C92" w14:textId="4423C7AE" w:rsidR="001570BA" w:rsidRPr="00695772" w:rsidRDefault="0013527F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1570BA" w:rsidRPr="00695772">
              <w:rPr>
                <w:rFonts w:cs="Tahoma"/>
                <w:color w:val="000000" w:themeColor="text1"/>
                <w:sz w:val="18"/>
                <w:szCs w:val="18"/>
              </w:rPr>
              <w:t>0</w:t>
            </w:r>
          </w:p>
        </w:tc>
      </w:tr>
      <w:tr w:rsidR="001570BA" w:rsidRPr="00E40952" w14:paraId="4D115DA2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16C4CCCF" w14:textId="77777777" w:rsidR="001570BA" w:rsidRPr="00E40952" w:rsidRDefault="001570BA" w:rsidP="00A8593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16F1DB9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vAlign w:val="center"/>
          </w:tcPr>
          <w:p w14:paraId="5781369F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eastAsiaTheme="majorEastAsia" w:cs="Tahoma"/>
                <w:i/>
                <w:i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vAlign w:val="center"/>
          </w:tcPr>
          <w:p w14:paraId="13194FA6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1570BA" w:rsidRPr="00E40952" w14:paraId="0C1B12A1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2E41F0E3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C2F08F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vAlign w:val="center"/>
          </w:tcPr>
          <w:p w14:paraId="7B936B59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vAlign w:val="center"/>
          </w:tcPr>
          <w:p w14:paraId="618A2785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10; Supp Table 2</w:t>
            </w:r>
          </w:p>
        </w:tc>
      </w:tr>
      <w:tr w:rsidR="001570BA" w:rsidRPr="00E40952" w14:paraId="11D635BF" w14:textId="77777777" w:rsidTr="00A8593D">
        <w:trPr>
          <w:jc w:val="center"/>
        </w:trPr>
        <w:tc>
          <w:tcPr>
            <w:tcW w:w="1646" w:type="dxa"/>
            <w:vMerge w:val="restart"/>
            <w:vAlign w:val="center"/>
          </w:tcPr>
          <w:p w14:paraId="05A660E4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5ADFB95B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vAlign w:val="center"/>
          </w:tcPr>
          <w:p w14:paraId="53D6D08B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vAlign w:val="center"/>
          </w:tcPr>
          <w:p w14:paraId="730B4154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10; Supp Table 3</w:t>
            </w:r>
          </w:p>
        </w:tc>
      </w:tr>
      <w:tr w:rsidR="001570BA" w:rsidRPr="00E40952" w14:paraId="3DBFB390" w14:textId="77777777" w:rsidTr="00A8593D">
        <w:trPr>
          <w:jc w:val="center"/>
        </w:trPr>
        <w:tc>
          <w:tcPr>
            <w:tcW w:w="1646" w:type="dxa"/>
            <w:vMerge/>
            <w:vAlign w:val="center"/>
          </w:tcPr>
          <w:p w14:paraId="61D8882C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ECEB2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vAlign w:val="center"/>
          </w:tcPr>
          <w:p w14:paraId="7E054772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vAlign w:val="center"/>
          </w:tcPr>
          <w:p w14:paraId="2B92E749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color w:val="000000" w:themeColor="text1"/>
                <w:sz w:val="18"/>
                <w:szCs w:val="18"/>
              </w:rPr>
              <w:t>9; Supp Table 3</w:t>
            </w:r>
          </w:p>
        </w:tc>
      </w:tr>
      <w:tr w:rsidR="001570BA" w:rsidRPr="00E40952" w14:paraId="163E8F51" w14:textId="77777777" w:rsidTr="00A8593D">
        <w:trPr>
          <w:trHeight w:val="196"/>
          <w:jc w:val="center"/>
        </w:trPr>
        <w:tc>
          <w:tcPr>
            <w:tcW w:w="1646" w:type="dxa"/>
            <w:vAlign w:val="center"/>
          </w:tcPr>
          <w:p w14:paraId="7E585F32" w14:textId="77777777" w:rsidR="001570BA" w:rsidRPr="00E40952" w:rsidRDefault="001570BA" w:rsidP="00A8593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1F48F0BC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vAlign w:val="center"/>
          </w:tcPr>
          <w:p w14:paraId="4C48219B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vAlign w:val="center"/>
          </w:tcPr>
          <w:p w14:paraId="063E11D3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1; Table 3</w:t>
            </w:r>
          </w:p>
        </w:tc>
      </w:tr>
      <w:tr w:rsidR="001570BA" w:rsidRPr="00E40952" w14:paraId="7ACA132A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790CCAB9" w14:textId="77777777" w:rsidR="001570BA" w:rsidRPr="00695772" w:rsidRDefault="001570BA" w:rsidP="00A8593D">
            <w:pPr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1570BA" w:rsidRPr="00E40952" w14:paraId="2EF2D914" w14:textId="77777777" w:rsidTr="00A8593D">
        <w:trPr>
          <w:jc w:val="center"/>
        </w:trPr>
        <w:tc>
          <w:tcPr>
            <w:tcW w:w="1646" w:type="dxa"/>
            <w:vAlign w:val="center"/>
          </w:tcPr>
          <w:p w14:paraId="354E2B1E" w14:textId="77777777" w:rsidR="001570BA" w:rsidRPr="00E40952" w:rsidRDefault="001570BA" w:rsidP="00A8593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12D8F74A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vAlign w:val="center"/>
          </w:tcPr>
          <w:p w14:paraId="2893A01C" w14:textId="77777777" w:rsidR="001570BA" w:rsidRPr="00E40952" w:rsidRDefault="001570BA" w:rsidP="00A8593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vAlign w:val="center"/>
          </w:tcPr>
          <w:p w14:paraId="42721DED" w14:textId="7F221701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1570BA" w:rsidRPr="00E40952" w14:paraId="4B0DA780" w14:textId="77777777" w:rsidTr="00A8593D">
        <w:trPr>
          <w:trHeight w:val="407"/>
          <w:jc w:val="center"/>
        </w:trPr>
        <w:tc>
          <w:tcPr>
            <w:tcW w:w="1646" w:type="dxa"/>
            <w:vAlign w:val="center"/>
          </w:tcPr>
          <w:p w14:paraId="357E8EC9" w14:textId="77777777" w:rsidR="001570BA" w:rsidRPr="00E40952" w:rsidRDefault="001570BA" w:rsidP="00A8593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9" w:type="dxa"/>
            <w:vAlign w:val="center"/>
          </w:tcPr>
          <w:p w14:paraId="5338898A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vAlign w:val="center"/>
          </w:tcPr>
          <w:p w14:paraId="3B0148C7" w14:textId="77777777" w:rsidR="001570BA" w:rsidRPr="00E40952" w:rsidRDefault="001570BA" w:rsidP="00A8593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cs="Tahoma"/>
                <w:sz w:val="18"/>
                <w:szCs w:val="18"/>
              </w:rPr>
              <w:t xml:space="preserve"> and</w:t>
            </w:r>
            <w:r w:rsidRPr="00E40952">
              <w:rPr>
                <w:rFonts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vAlign w:val="center"/>
          </w:tcPr>
          <w:p w14:paraId="3B51C55F" w14:textId="77777777" w:rsidR="001570BA" w:rsidRPr="00695772" w:rsidRDefault="001570BA" w:rsidP="00A8593D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2-16</w:t>
            </w:r>
          </w:p>
        </w:tc>
      </w:tr>
      <w:tr w:rsidR="001570BA" w:rsidRPr="00E40952" w14:paraId="09DE8124" w14:textId="77777777" w:rsidTr="00A8593D">
        <w:trPr>
          <w:trHeight w:val="265"/>
          <w:jc w:val="center"/>
        </w:trPr>
        <w:tc>
          <w:tcPr>
            <w:tcW w:w="1646" w:type="dxa"/>
            <w:vAlign w:val="center"/>
          </w:tcPr>
          <w:p w14:paraId="65DFB91B" w14:textId="77777777" w:rsidR="001570BA" w:rsidRPr="00E40952" w:rsidRDefault="001570BA" w:rsidP="00A8593D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52CD385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vAlign w:val="center"/>
          </w:tcPr>
          <w:p w14:paraId="25F670C4" w14:textId="77777777" w:rsidR="001570BA" w:rsidRPr="00E40952" w:rsidRDefault="001570BA" w:rsidP="00A8593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vAlign w:val="center"/>
          </w:tcPr>
          <w:p w14:paraId="7A50D3E9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6; 18</w:t>
            </w:r>
          </w:p>
        </w:tc>
      </w:tr>
      <w:tr w:rsidR="001570BA" w:rsidRPr="00E40952" w14:paraId="65D307A2" w14:textId="77777777" w:rsidTr="00A8593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380D0058" w14:textId="77777777" w:rsidR="001570BA" w:rsidRPr="00695772" w:rsidRDefault="001570BA" w:rsidP="00A8593D">
            <w:pPr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695772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1570BA" w:rsidRPr="00E40952" w14:paraId="230F593A" w14:textId="77777777" w:rsidTr="00A8593D">
        <w:trPr>
          <w:jc w:val="center"/>
        </w:trPr>
        <w:tc>
          <w:tcPr>
            <w:tcW w:w="1646" w:type="dxa"/>
            <w:vAlign w:val="center"/>
          </w:tcPr>
          <w:p w14:paraId="6BD8BF9F" w14:textId="58CE8480" w:rsidR="001570BA" w:rsidRPr="00E40952" w:rsidRDefault="00D52FF6" w:rsidP="00A8593D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upplemental</w:t>
            </w:r>
            <w:r w:rsidR="001570BA" w:rsidRPr="00E40952">
              <w:rPr>
                <w:rFonts w:cs="Tahoma"/>
                <w:sz w:val="18"/>
                <w:szCs w:val="18"/>
              </w:rPr>
              <w:t xml:space="preserve"> information</w:t>
            </w:r>
          </w:p>
        </w:tc>
        <w:tc>
          <w:tcPr>
            <w:tcW w:w="709" w:type="dxa"/>
            <w:vAlign w:val="center"/>
          </w:tcPr>
          <w:p w14:paraId="753C1492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vAlign w:val="center"/>
          </w:tcPr>
          <w:p w14:paraId="1CEE0EC4" w14:textId="68E774D7" w:rsidR="001570BA" w:rsidRPr="00E40952" w:rsidRDefault="001570BA" w:rsidP="00A8593D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</w:t>
            </w:r>
            <w:r w:rsidR="00D52FF6">
              <w:rPr>
                <w:rFonts w:cs="Tahoma"/>
                <w:sz w:val="18"/>
                <w:szCs w:val="18"/>
              </w:rPr>
              <w:t>Supplemental</w:t>
            </w:r>
            <w:r w:rsidRPr="00E40952">
              <w:rPr>
                <w:rFonts w:cs="Tahoma"/>
                <w:sz w:val="18"/>
                <w:szCs w:val="18"/>
              </w:rPr>
              <w:t xml:space="preserve"> resources, such as study protocol, Web calculator, and data sets. </w:t>
            </w:r>
          </w:p>
        </w:tc>
        <w:tc>
          <w:tcPr>
            <w:tcW w:w="789" w:type="dxa"/>
            <w:vAlign w:val="center"/>
          </w:tcPr>
          <w:p w14:paraId="73B93411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1570BA" w:rsidRPr="00E40952" w14:paraId="55EF2774" w14:textId="77777777" w:rsidTr="00A8593D">
        <w:trPr>
          <w:jc w:val="center"/>
        </w:trPr>
        <w:tc>
          <w:tcPr>
            <w:tcW w:w="1646" w:type="dxa"/>
            <w:vAlign w:val="center"/>
          </w:tcPr>
          <w:p w14:paraId="1EDED306" w14:textId="77777777" w:rsidR="001570BA" w:rsidRPr="00E40952" w:rsidRDefault="001570BA" w:rsidP="00A8593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6552558F" w14:textId="77777777" w:rsidR="001570BA" w:rsidRPr="00E40952" w:rsidRDefault="001570BA" w:rsidP="00A8593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vAlign w:val="center"/>
          </w:tcPr>
          <w:p w14:paraId="22A93AA0" w14:textId="77777777" w:rsidR="001570BA" w:rsidRPr="00E40952" w:rsidRDefault="001570BA" w:rsidP="00A8593D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vAlign w:val="center"/>
          </w:tcPr>
          <w:p w14:paraId="513AC046" w14:textId="77777777" w:rsidR="001570BA" w:rsidRPr="00695772" w:rsidRDefault="001570BA" w:rsidP="00A8593D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52C967CE" w14:textId="77777777" w:rsidR="001570BA" w:rsidRDefault="001570BA" w:rsidP="001570BA">
      <w:pPr>
        <w:rPr>
          <w:sz w:val="18"/>
          <w:szCs w:val="18"/>
        </w:rPr>
      </w:pPr>
    </w:p>
    <w:p w14:paraId="13A01B70" w14:textId="715B0F80" w:rsidR="001570BA" w:rsidRPr="007D648A" w:rsidRDefault="001570BA" w:rsidP="001570BA">
      <w:pPr>
        <w:ind w:right="-857"/>
        <w:rPr>
          <w:sz w:val="16"/>
          <w:szCs w:val="16"/>
        </w:rPr>
      </w:pPr>
    </w:p>
    <w:p w14:paraId="281981D3" w14:textId="77777777" w:rsidR="001570BA" w:rsidRDefault="001570BA">
      <w:pPr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br w:type="page"/>
      </w:r>
    </w:p>
    <w:p w14:paraId="01F59B34" w14:textId="75FE5060" w:rsidR="00644C6B" w:rsidRDefault="00D52FF6" w:rsidP="00403783">
      <w:pPr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upplemental</w:t>
      </w:r>
      <w:r w:rsidR="0011533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Table 1: </w:t>
      </w:r>
      <w:bookmarkStart w:id="0" w:name="_Hlk202712329"/>
      <w:r w:rsidR="00644C6B" w:rsidRPr="00644C6B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Comparison of Model Fit Using Linear vs Spline Terms for Continuous Predictors</w:t>
      </w:r>
      <w:r w:rsidR="00644C6B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</w:t>
      </w:r>
      <w:bookmarkEnd w:id="0"/>
    </w:p>
    <w:tbl>
      <w:tblPr>
        <w:tblW w:w="5387" w:type="dxa"/>
        <w:tblLook w:val="04A0" w:firstRow="1" w:lastRow="0" w:firstColumn="1" w:lastColumn="0" w:noHBand="0" w:noVBand="1"/>
      </w:tblPr>
      <w:tblGrid>
        <w:gridCol w:w="3119"/>
        <w:gridCol w:w="992"/>
        <w:gridCol w:w="284"/>
        <w:gridCol w:w="992"/>
      </w:tblGrid>
      <w:tr w:rsidR="00D345AB" w:rsidRPr="00D345AB" w14:paraId="77753116" w14:textId="77777777" w:rsidTr="00D345AB">
        <w:trPr>
          <w:trHeight w:val="300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  <w:hideMark/>
          </w:tcPr>
          <w:p w14:paraId="77D91130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7548C2" w14:textId="77777777" w:rsidR="00D345AB" w:rsidRPr="00D345AB" w:rsidRDefault="00D345AB" w:rsidP="00D34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IC</w:t>
            </w:r>
          </w:p>
        </w:tc>
      </w:tr>
      <w:tr w:rsidR="00D345AB" w:rsidRPr="00D345AB" w14:paraId="6FB63C78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E9076F" w14:textId="77777777" w:rsidR="00D345AB" w:rsidRPr="00D345AB" w:rsidRDefault="00D345AB" w:rsidP="00D34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CF23A3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near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96F6C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865D4D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pline</w:t>
            </w:r>
          </w:p>
        </w:tc>
      </w:tr>
      <w:tr w:rsidR="00D345AB" w:rsidRPr="00D345AB" w14:paraId="76152137" w14:textId="77777777" w:rsidTr="00D345AB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BE35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BF6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19.3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F5E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D285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18.5</w:t>
            </w:r>
          </w:p>
        </w:tc>
      </w:tr>
      <w:tr w:rsidR="00D345AB" w:rsidRPr="00D345AB" w14:paraId="02F9FC70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2036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Years since cancer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7A62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AF03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BC6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20.4</w:t>
            </w:r>
          </w:p>
        </w:tc>
      </w:tr>
      <w:tr w:rsidR="00D345AB" w:rsidRPr="00D345AB" w14:paraId="496279B5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0491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Body mass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0B24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0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341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A2FD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11.7</w:t>
            </w:r>
          </w:p>
        </w:tc>
      </w:tr>
      <w:tr w:rsidR="00D345AB" w:rsidRPr="00D345AB" w14:paraId="29DD60C3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FEA0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ystolic blood pres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3338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32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9ED2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AFF6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325.7</w:t>
            </w:r>
          </w:p>
        </w:tc>
      </w:tr>
      <w:tr w:rsidR="00D345AB" w:rsidRPr="00D345AB" w14:paraId="26FB3EE9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D5DE00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art r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B27294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317.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263AC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167108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320.3</w:t>
            </w:r>
          </w:p>
        </w:tc>
      </w:tr>
      <w:tr w:rsidR="00D345AB" w:rsidRPr="00D345AB" w14:paraId="265267AA" w14:textId="77777777" w:rsidTr="00D345A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FA945FE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Total choleste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BEED07A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221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3C0C2CB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4FDC3EE" w14:textId="77777777" w:rsidR="00D345AB" w:rsidRPr="00D345AB" w:rsidRDefault="00D345AB" w:rsidP="00D34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5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227.2</w:t>
            </w:r>
          </w:p>
        </w:tc>
      </w:tr>
    </w:tbl>
    <w:p w14:paraId="54BC7AAD" w14:textId="40FEEED1" w:rsidR="00115330" w:rsidRDefault="00403783">
      <w:pPr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AIC: Akaike Information Criterion.</w:t>
      </w:r>
      <w:r w:rsidR="0011533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br w:type="page"/>
      </w:r>
    </w:p>
    <w:p w14:paraId="79CF7C9A" w14:textId="707CD1C7" w:rsidR="00677F16" w:rsidRDefault="00D52FF6" w:rsidP="00BB0499">
      <w:pPr>
        <w:spacing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upplemental</w:t>
      </w:r>
      <w:r w:rsidR="006A0AE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  <w:r w:rsidR="00677F16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Table </w:t>
      </w:r>
      <w:r w:rsidR="0011533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2</w:t>
      </w:r>
      <w:r w:rsidR="00677F16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: Variables included in the machine learning model and their corresponding importance in HF prediction and hazard ratio in univariable </w:t>
      </w:r>
      <w:r w:rsidR="006A0AE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competing risk</w:t>
      </w:r>
      <w:r w:rsidR="00677F16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regression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5812"/>
        <w:gridCol w:w="1985"/>
        <w:gridCol w:w="1842"/>
      </w:tblGrid>
      <w:tr w:rsidR="00677F16" w:rsidRPr="003208C2" w14:paraId="3F99CBD7" w14:textId="77777777" w:rsidTr="00677F16">
        <w:trPr>
          <w:trHeight w:val="300"/>
        </w:trPr>
        <w:tc>
          <w:tcPr>
            <w:tcW w:w="58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EC1FA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ariable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886046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crease in Gi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oefficient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862F37A" w14:textId="43AAFA4A" w:rsidR="00677F16" w:rsidRDefault="00B12A65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zard</w:t>
            </w:r>
            <w:r w:rsidR="00677F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Ratio</w:t>
            </w:r>
          </w:p>
          <w:p w14:paraId="47235AE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95% CI)</w:t>
            </w:r>
          </w:p>
        </w:tc>
      </w:tr>
      <w:tr w:rsidR="00677F16" w:rsidRPr="003208C2" w14:paraId="0D291D62" w14:textId="77777777" w:rsidTr="00677F16">
        <w:trPr>
          <w:trHeight w:val="300"/>
        </w:trPr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A2DCAE1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dy mass index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CD01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3.56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56C3BC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8 (1.07-1.09)</w:t>
            </w:r>
          </w:p>
        </w:tc>
      </w:tr>
      <w:tr w:rsidR="00677F16" w:rsidRPr="003208C2" w14:paraId="13E75856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F19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3A435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.9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37487C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0 (1.09-1.11)</w:t>
            </w:r>
          </w:p>
        </w:tc>
      </w:tr>
      <w:tr w:rsidR="00677F16" w:rsidRPr="003208C2" w14:paraId="341A959F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8A99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w-density lipoprotein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B5E1A1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7.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9DB35C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8 (0.64-0.72)</w:t>
            </w:r>
          </w:p>
        </w:tc>
      </w:tr>
      <w:tr w:rsidR="00677F16" w:rsidRPr="003208C2" w14:paraId="41C12A4E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AD57E" w14:textId="77777777" w:rsidR="00677F16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rt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D2FB9" w14:textId="77777777" w:rsidR="00677F16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7.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EC83E0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 (1.01-1.02)</w:t>
            </w:r>
          </w:p>
        </w:tc>
      </w:tr>
      <w:tr w:rsidR="00677F16" w:rsidRPr="003208C2" w14:paraId="45780158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0BD1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E3E604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8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FBF12E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2 (0.69-0.75)</w:t>
            </w:r>
          </w:p>
        </w:tc>
      </w:tr>
      <w:tr w:rsidR="00677F16" w:rsidRPr="003208C2" w14:paraId="75BE7612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85E58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-density lipoprotein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A8137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.7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005AC1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0 (0.35-0.46)</w:t>
            </w:r>
          </w:p>
        </w:tc>
      </w:tr>
      <w:tr w:rsidR="00677F16" w:rsidRPr="003208C2" w14:paraId="37F21157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47E1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y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5DB0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.3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13905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 (1.01-1.02)</w:t>
            </w:r>
          </w:p>
        </w:tc>
      </w:tr>
      <w:tr w:rsidR="00677F16" w:rsidRPr="003208C2" w14:paraId="36A3BAAB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017F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32A28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2.4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A4FD7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 (1.00-1.01)</w:t>
            </w:r>
          </w:p>
        </w:tc>
      </w:tr>
      <w:tr w:rsidR="00677F16" w:rsidRPr="003208C2" w14:paraId="587BEBE1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D093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ron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652D3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.9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F44112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75 (5.17-6.40)</w:t>
            </w:r>
          </w:p>
        </w:tc>
      </w:tr>
      <w:tr w:rsidR="00677F16" w:rsidRPr="003208C2" w14:paraId="5854AE34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5043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ood pressure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F4D8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.4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5F146F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5 (2.80-3.34)</w:t>
            </w:r>
          </w:p>
        </w:tc>
      </w:tr>
      <w:tr w:rsidR="00677F16" w:rsidRPr="003208C2" w14:paraId="247EF180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D78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rhyth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776F2B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.7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F08F67" w14:textId="77777777" w:rsidR="00677F16" w:rsidRPr="008071D5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0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63 (5.83-7.54)</w:t>
            </w:r>
          </w:p>
        </w:tc>
      </w:tr>
      <w:tr w:rsidR="00677F16" w:rsidRPr="003208C2" w14:paraId="5244D18A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8B2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story of acute myocardial infar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E0DDD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.0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66C80E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40 (6.58-8.34)</w:t>
            </w:r>
          </w:p>
        </w:tc>
      </w:tr>
      <w:tr w:rsidR="00677F16" w:rsidRPr="003208C2" w14:paraId="6FC2477F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8F4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f lymphoid, haematopoietic and related tiss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B038B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.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7D6901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8 (2.67-3.55)</w:t>
            </w:r>
          </w:p>
        </w:tc>
      </w:tr>
      <w:tr w:rsidR="00677F16" w:rsidRPr="003208C2" w14:paraId="6FF2F554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D7B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oking stat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– 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883AD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.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4694B7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4 (1.77-2.34)</w:t>
            </w:r>
          </w:p>
        </w:tc>
      </w:tr>
      <w:tr w:rsidR="00677F16" w:rsidRPr="003208C2" w14:paraId="113CB7CF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807D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olesterol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027A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.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5F2A1B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2 (2.76-3.30)</w:t>
            </w:r>
          </w:p>
        </w:tc>
      </w:tr>
      <w:tr w:rsidR="00677F16" w:rsidRPr="003208C2" w14:paraId="13720E38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43CA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rdiomyopat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783600" w14:textId="77777777" w:rsidR="00677F16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6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BC7B95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.5 (10.6-17.1)</w:t>
            </w:r>
          </w:p>
        </w:tc>
      </w:tr>
      <w:tr w:rsidR="00677F16" w:rsidRPr="003208C2" w14:paraId="08F12147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834F1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bre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33B6AC" w14:textId="77777777" w:rsidR="00677F16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F3DC5E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2 (0.72-0.93)</w:t>
            </w:r>
          </w:p>
        </w:tc>
      </w:tr>
      <w:tr w:rsidR="00677F16" w:rsidRPr="003208C2" w14:paraId="371E8849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64C67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cohol consum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FDDA5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3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D3987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5 (1.04-1.75)</w:t>
            </w:r>
          </w:p>
        </w:tc>
      </w:tr>
      <w:tr w:rsidR="00677F16" w:rsidRPr="003208C2" w14:paraId="451E9473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F33B5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alvular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4F82C4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587524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.90 (7.54-10.5)</w:t>
            </w:r>
          </w:p>
        </w:tc>
      </w:tr>
      <w:tr w:rsidR="00677F16" w:rsidRPr="003208C2" w14:paraId="57E8EC27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D87E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-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B3603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63DB91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9 (1.92-2.29)</w:t>
            </w:r>
          </w:p>
        </w:tc>
      </w:tr>
      <w:tr w:rsidR="00677F16" w:rsidRPr="003208C2" w14:paraId="41146BB1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888AF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ill-defined and unspecified si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60665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6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43A785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68 (2.27-3.15)</w:t>
            </w:r>
          </w:p>
        </w:tc>
      </w:tr>
      <w:tr w:rsidR="00677F16" w:rsidRPr="003208C2" w14:paraId="3DBB94E6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44F8D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g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1C9D6D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9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D04A31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71 (4.11-5.41)</w:t>
            </w:r>
          </w:p>
        </w:tc>
      </w:tr>
      <w:tr w:rsidR="00677F16" w:rsidRPr="003208C2" w14:paraId="59F2755E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C15D7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digestive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EED49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4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5E6585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5 (1.51-2.01)</w:t>
            </w:r>
          </w:p>
        </w:tc>
      </w:tr>
      <w:tr w:rsidR="00677F16" w:rsidRPr="003208C2" w14:paraId="2B3689D9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D80F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male genital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98B009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4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A6273A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6 (1.35-1.81)</w:t>
            </w:r>
          </w:p>
        </w:tc>
      </w:tr>
      <w:tr w:rsidR="00677F16" w:rsidRPr="003208C2" w14:paraId="62C4D979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064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urinary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581DB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2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F365C8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18 (1.85-2.57)</w:t>
            </w:r>
          </w:p>
        </w:tc>
      </w:tr>
      <w:tr w:rsidR="00677F16" w:rsidRPr="003208C2" w14:paraId="2EB7C54D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7D7E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83077F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C364A8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34 (2.95-3.79)</w:t>
            </w:r>
          </w:p>
        </w:tc>
      </w:tr>
      <w:tr w:rsidR="00677F16" w:rsidRPr="003208C2" w14:paraId="6BCD4972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8E5F9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female genital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B7AD7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4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E46DD6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0 (0.70-1.16)</w:t>
            </w:r>
          </w:p>
        </w:tc>
      </w:tr>
      <w:tr w:rsidR="00677F16" w:rsidRPr="003208C2" w14:paraId="2F99381C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79A18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- 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F51F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68B3B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2 (0.32-1.18)</w:t>
            </w:r>
          </w:p>
        </w:tc>
      </w:tr>
      <w:tr w:rsidR="00677F16" w:rsidRPr="003208C2" w14:paraId="0B6A0C80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A4CEF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respiratory and intrathoracic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364098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2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58E3E8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8 (2.48-3.83)</w:t>
            </w:r>
          </w:p>
        </w:tc>
      </w:tr>
      <w:tr w:rsidR="00677F16" w:rsidRPr="003208C2" w14:paraId="35C8599B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E4098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lip, oral cavity and pharyn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B10CF7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4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4B426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6 (0.94-1.98)</w:t>
            </w:r>
          </w:p>
        </w:tc>
      </w:tr>
      <w:tr w:rsidR="00677F16" w:rsidRPr="003208C2" w14:paraId="6019A94F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6360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B526F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3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A65021" w14:textId="77777777" w:rsidR="00677F16" w:rsidRPr="00AB0294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B02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.82 (6.90-11.3)</w:t>
            </w:r>
          </w:p>
        </w:tc>
      </w:tr>
      <w:tr w:rsidR="00677F16" w:rsidRPr="003208C2" w14:paraId="155FBBA0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11563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multiple si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E6111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E847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9 (0.72-1.66)</w:t>
            </w:r>
          </w:p>
        </w:tc>
      </w:tr>
      <w:tr w:rsidR="00677F16" w:rsidRPr="003208C2" w14:paraId="142A5E5C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DB7F4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sulin inj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6D96A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7FA62D" w14:textId="77777777" w:rsidR="00677F16" w:rsidRPr="00342E18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84 (3.88-6.03)</w:t>
            </w:r>
          </w:p>
        </w:tc>
      </w:tr>
      <w:tr w:rsidR="00677F16" w:rsidRPr="003208C2" w14:paraId="2BC75955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B2B5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eye, brain and other parts of central nervous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3EA7F1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BD8864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1 (0.78-2.55)</w:t>
            </w:r>
          </w:p>
        </w:tc>
      </w:tr>
      <w:tr w:rsidR="00677F16" w:rsidRPr="003208C2" w14:paraId="3F5BF74B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D132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thyroid and other endocrine g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F8314C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880B0D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2 (0.81-2.16)</w:t>
            </w:r>
          </w:p>
        </w:tc>
      </w:tr>
      <w:tr w:rsidR="00677F16" w:rsidRPr="003208C2" w14:paraId="7A351373" w14:textId="77777777" w:rsidTr="00677F16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62AE079" w14:textId="6FCC5236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 of bone and articular cartil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F24ED5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C72927" w14:textId="77777777" w:rsidR="00677F16" w:rsidRPr="003208C2" w:rsidRDefault="00677F1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4 (0.50-3.57)</w:t>
            </w:r>
          </w:p>
        </w:tc>
      </w:tr>
    </w:tbl>
    <w:p w14:paraId="6138132B" w14:textId="77777777" w:rsidR="00677F16" w:rsidRDefault="00677F16" w:rsidP="00BB0499">
      <w:pPr>
        <w:spacing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  <w:sectPr w:rsidR="00677F16" w:rsidSect="00677F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A1A997" w14:textId="37A690D2" w:rsidR="0057533A" w:rsidRDefault="00D52FF6" w:rsidP="00BB0499">
      <w:pPr>
        <w:spacing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upplemental</w:t>
      </w:r>
      <w:r w:rsidR="00F81DA3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Table </w:t>
      </w:r>
      <w:r w:rsidR="0011533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3</w:t>
      </w:r>
      <w:r w:rsidR="0057533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: Multivariable competing risk regression on the association between HF risk factors and HF incidence in the training dataset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977"/>
        <w:gridCol w:w="2268"/>
        <w:gridCol w:w="1134"/>
        <w:gridCol w:w="236"/>
        <w:gridCol w:w="2174"/>
        <w:gridCol w:w="992"/>
      </w:tblGrid>
      <w:tr w:rsidR="0057533A" w:rsidRPr="00DF67DD" w14:paraId="67A3358B" w14:textId="77777777" w:rsidTr="00D449B9">
        <w:trPr>
          <w:trHeight w:val="203"/>
        </w:trPr>
        <w:tc>
          <w:tcPr>
            <w:tcW w:w="297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5F3B6C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B807F3" w14:textId="32663A1A" w:rsidR="0057533A" w:rsidRPr="00DF67DD" w:rsidRDefault="00EC76AB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itial model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C15C155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16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A69B5D" w14:textId="080A8400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mplified</w:t>
            </w:r>
            <w:r w:rsidR="009F38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</w:t>
            </w:r>
            <w:r w:rsidR="00B970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RISH</w:t>
            </w:r>
            <w:r w:rsidR="009F38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model</w:t>
            </w:r>
          </w:p>
        </w:tc>
      </w:tr>
      <w:tr w:rsidR="0057533A" w:rsidRPr="00DF67DD" w14:paraId="532E2638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B4A11E0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9CAC4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8AA512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EB65A0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A68CE9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787BB2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-value</w:t>
            </w:r>
          </w:p>
        </w:tc>
      </w:tr>
      <w:tr w:rsidR="0057533A" w:rsidRPr="00DF67DD" w14:paraId="083F93AE" w14:textId="77777777" w:rsidTr="00D449B9">
        <w:trPr>
          <w:trHeight w:val="30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C7D01E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dy mass inde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2BF6A76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5 (1.045-1.06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46425C2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10944BD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B9EE884" w14:textId="20AB3549" w:rsidR="0057533A" w:rsidRPr="00DF67DD" w:rsidRDefault="00A3194C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A4AF255" w14:textId="0C36A5EB" w:rsidR="0057533A" w:rsidRPr="00DF67DD" w:rsidRDefault="00A3194C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225C6A0C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23CD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71BAE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73 (1.062-1.0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DC27F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B4546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D5EAD" w14:textId="0A691290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EC06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43 (1.018-1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6014B" w14:textId="7859329E" w:rsidR="0057533A" w:rsidRPr="00DF67DD" w:rsidRDefault="004103B3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</w:tr>
      <w:tr w:rsidR="0057533A" w:rsidRPr="00DF67DD" w14:paraId="7A23F983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D12FE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w-density lipoprotein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E82CC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52 (0.843-1.5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CB4DC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3333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08FE9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A9B3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7AE8E183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80D5A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art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50BC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21 (1.017-1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212E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C35E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CE724" w14:textId="32007DF8" w:rsidR="0057533A" w:rsidRPr="00DF67DD" w:rsidRDefault="004103B3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0C18" w14:textId="4600D1F8" w:rsidR="0057533A" w:rsidRPr="00DF67DD" w:rsidRDefault="004103B3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6C2B6896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054E7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5F491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77 (0.606-0.9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41F90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BCB1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A2EC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22A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2CE21086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2F5D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-density lipoprotein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DD9C7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90 (0.863-1.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87CB5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6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52EA7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A31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CB540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3BA59C1D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0A7F6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y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88CEA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9 (1.006-1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2D34A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6F0A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8C1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A77F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1CFCF6CA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CA5E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A5D13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81 (0.974-0.9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19571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EED7D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99B4C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5FA3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4103B3" w:rsidRPr="00DF67DD" w14:paraId="0D9555A6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5F8D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ronary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27897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27 (1.942-2.5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926ED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256C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3531D" w14:textId="48BE0B2D" w:rsidR="004103B3" w:rsidRPr="00DF67DD" w:rsidRDefault="00EC0646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009 (5.186-9.5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3FD4" w14:textId="5906E6E6" w:rsidR="004103B3" w:rsidRPr="00DF67DD" w:rsidRDefault="00E965D7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4103B3" w:rsidRPr="00DF67DD" w14:paraId="1CA5E0BE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8C89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ood pressure med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32554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64 (1.304-1.6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C053F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13C8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DCDF3" w14:textId="411EB141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6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2CB81" w14:textId="120BE2BC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932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4103B3" w:rsidRPr="00DF67DD" w14:paraId="5C4F5D79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9A70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rhyth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0841E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909 (3.377-4.5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94D0A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D3FD1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5FDD5" w14:textId="64E1C932" w:rsidR="004103B3" w:rsidRPr="00DF67DD" w:rsidRDefault="00E46CBB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04 (1.996-4.4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A41B" w14:textId="76ED67C5" w:rsidR="004103B3" w:rsidRPr="00DF67DD" w:rsidRDefault="00C54AE1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4103B3" w:rsidRPr="00DF67DD" w14:paraId="239A3E4F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1D79A" w14:textId="77777777" w:rsidR="004103B3" w:rsidRPr="003208C2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91753" w14:textId="77777777" w:rsidR="004103B3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07FAD" w14:textId="77777777" w:rsidR="004103B3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EF659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DA0C1" w14:textId="58BF9B92" w:rsidR="004103B3" w:rsidRDefault="00EA5530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67 (1.092-1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CDF95" w14:textId="16D2F61E" w:rsidR="004103B3" w:rsidRPr="00DF67DD" w:rsidRDefault="008F02D6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</w:p>
        </w:tc>
      </w:tr>
      <w:tr w:rsidR="00EA5530" w:rsidRPr="00DF67DD" w14:paraId="560D6CB3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4C272" w14:textId="62396630" w:rsidR="00EA5530" w:rsidRDefault="00EA5530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488E0" w14:textId="4F1226B0" w:rsidR="00EA5530" w:rsidRDefault="00EA5530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3BDB5" w14:textId="06631352" w:rsidR="00EA5530" w:rsidRDefault="00EA5530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1BBC4" w14:textId="77777777" w:rsidR="00EA5530" w:rsidRPr="00DF67DD" w:rsidRDefault="00EA5530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D4770" w14:textId="6AEC231F" w:rsidR="00EA5530" w:rsidRDefault="00E965D7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00 (1.100-2.0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A697C" w14:textId="1EFF15F6" w:rsidR="00EA5530" w:rsidRPr="00593276" w:rsidRDefault="008F02D6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2</w:t>
            </w:r>
          </w:p>
        </w:tc>
      </w:tr>
      <w:tr w:rsidR="004103B3" w:rsidRPr="00DF67DD" w14:paraId="3AADB638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514D1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story of acute myocardial infar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C9801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271 (2.826-3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01E6E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210D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CC751" w14:textId="6AC71E63" w:rsidR="004103B3" w:rsidRPr="00DF67DD" w:rsidRDefault="00E46CBB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47 (0.802-1.6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72EDD" w14:textId="557C5C45" w:rsidR="004103B3" w:rsidRPr="00DF67DD" w:rsidRDefault="00C54AE1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44</w:t>
            </w:r>
          </w:p>
        </w:tc>
      </w:tr>
      <w:tr w:rsidR="004103B3" w:rsidRPr="00DF67DD" w14:paraId="1D8849BA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44555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lignant neoplasm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f lymphoid, haematopoietic and related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49031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145 (2.691-3.6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C7820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932AE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9E287" w14:textId="2D46618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6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1A0D" w14:textId="72C71926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932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598B64E9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38B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208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99DA5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1A2A1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AC3F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49160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FB53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7533A" w:rsidRPr="00DF67DD" w14:paraId="554E74D9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1C9B" w14:textId="77777777" w:rsidR="0057533A" w:rsidRPr="00DF67DD" w:rsidRDefault="0057533A" w:rsidP="00BB04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ever sm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5379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3123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D12C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753B" w14:textId="09CE8446" w:rsidR="0057533A" w:rsidRPr="00DF67DD" w:rsidRDefault="00EC0646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0FA8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4103B3" w:rsidRPr="00DF67DD" w14:paraId="1261BC01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14:paraId="3DE59A59" w14:textId="77777777" w:rsidR="004103B3" w:rsidRPr="00DF67DD" w:rsidRDefault="004103B3" w:rsidP="004103B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vious smok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2C5F294A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69 (1.141-1.41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9BFD75E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hideMark/>
          </w:tcPr>
          <w:p w14:paraId="2FB62909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</w:tcPr>
          <w:p w14:paraId="7A5109B8" w14:textId="7FFFBF2A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1EED4AD" w14:textId="7E22431E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B3F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4103B3" w:rsidRPr="00DF67DD" w14:paraId="1981B8EB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14:paraId="4A762CF5" w14:textId="77777777" w:rsidR="004103B3" w:rsidRPr="00DF67DD" w:rsidRDefault="004103B3" w:rsidP="004103B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rrent smok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32A78E7E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27 (1.734-2.36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112494B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hideMark/>
          </w:tcPr>
          <w:p w14:paraId="1592B411" w14:textId="7777777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</w:tcPr>
          <w:p w14:paraId="3812A048" w14:textId="26BCB6FF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3D9BB529" w14:textId="5C1084D7" w:rsidR="004103B3" w:rsidRPr="00DF67DD" w:rsidRDefault="004103B3" w:rsidP="00410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B3F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57533A" w:rsidRPr="00DF67DD" w14:paraId="472D73D3" w14:textId="77777777" w:rsidTr="00D449B9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</w:tcPr>
          <w:p w14:paraId="209FCCBD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olesterol medic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2D7E3F6F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4 (0.887-1.1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F5457D2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39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</w:tcPr>
          <w:p w14:paraId="41B9EC9B" w14:textId="77777777" w:rsidR="0057533A" w:rsidRPr="00DF67DD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</w:tcPr>
          <w:p w14:paraId="14B6BD92" w14:textId="77777777" w:rsidR="0057533A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4193338D" w14:textId="77777777" w:rsidR="0057533A" w:rsidRDefault="0057533A" w:rsidP="00BB0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93677B" w:rsidRPr="00DF67DD" w14:paraId="3A81763B" w14:textId="77777777" w:rsidTr="00D449B9">
        <w:trPr>
          <w:trHeight w:val="300"/>
        </w:trPr>
        <w:tc>
          <w:tcPr>
            <w:tcW w:w="2977" w:type="dxa"/>
            <w:tcBorders>
              <w:left w:val="nil"/>
              <w:right w:val="nil"/>
            </w:tcBorders>
            <w:noWrap/>
          </w:tcPr>
          <w:p w14:paraId="1576DA80" w14:textId="60256C17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n-Hodgkin</w:t>
            </w:r>
            <w:r w:rsidR="009A4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’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ymphom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</w:tcPr>
          <w:p w14:paraId="0BA92C2E" w14:textId="7192309C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410A5B8" w14:textId="105FD812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noWrap/>
          </w:tcPr>
          <w:p w14:paraId="3DB268D9" w14:textId="77777777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noWrap/>
          </w:tcPr>
          <w:p w14:paraId="006D20FB" w14:textId="05BA7727" w:rsidR="0093677B" w:rsidRPr="00C51433" w:rsidRDefault="00F54A06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99 (1.527-3.36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596EFFB" w14:textId="07EC2A05" w:rsidR="0093677B" w:rsidRPr="00C51433" w:rsidRDefault="00C54AE1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3677B" w:rsidRPr="00DF67DD" w14:paraId="0C723C10" w14:textId="77777777" w:rsidTr="00D449B9">
        <w:trPr>
          <w:trHeight w:val="300"/>
        </w:trPr>
        <w:tc>
          <w:tcPr>
            <w:tcW w:w="2977" w:type="dxa"/>
            <w:tcBorders>
              <w:left w:val="nil"/>
              <w:right w:val="nil"/>
            </w:tcBorders>
            <w:noWrap/>
          </w:tcPr>
          <w:p w14:paraId="495B501F" w14:textId="33620F71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ukaem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</w:tcPr>
          <w:p w14:paraId="4F1D9638" w14:textId="0E24F110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D18BDD5" w14:textId="3A40BDE4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noWrap/>
          </w:tcPr>
          <w:p w14:paraId="793765E6" w14:textId="77777777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noWrap/>
          </w:tcPr>
          <w:p w14:paraId="5D4D1A5F" w14:textId="6C0149B4" w:rsidR="0093677B" w:rsidRPr="00C51433" w:rsidRDefault="00F54A06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35 (0.551-2.08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1F9850D" w14:textId="13AA78EC" w:rsidR="0093677B" w:rsidRPr="00C51433" w:rsidRDefault="00FB7802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07</w:t>
            </w:r>
          </w:p>
        </w:tc>
      </w:tr>
      <w:tr w:rsidR="0093677B" w:rsidRPr="00DF67DD" w14:paraId="08BA0393" w14:textId="77777777" w:rsidTr="00D449B9">
        <w:trPr>
          <w:trHeight w:val="300"/>
        </w:trPr>
        <w:tc>
          <w:tcPr>
            <w:tcW w:w="2977" w:type="dxa"/>
            <w:tcBorders>
              <w:left w:val="nil"/>
              <w:right w:val="nil"/>
            </w:tcBorders>
            <w:noWrap/>
          </w:tcPr>
          <w:p w14:paraId="6CEEC767" w14:textId="2808754D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ung cance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</w:tcPr>
          <w:p w14:paraId="1F64BC59" w14:textId="21B35C76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69A549B" w14:textId="78EEEA70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noWrap/>
          </w:tcPr>
          <w:p w14:paraId="19ACB9F1" w14:textId="77777777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noWrap/>
          </w:tcPr>
          <w:p w14:paraId="1266214E" w14:textId="51F6492E" w:rsidR="0093677B" w:rsidRPr="00C51433" w:rsidRDefault="00F54A06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74 (0.596-1.79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3185D23" w14:textId="335D0E26" w:rsidR="0093677B" w:rsidRPr="00C51433" w:rsidRDefault="00FB7802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98</w:t>
            </w:r>
          </w:p>
        </w:tc>
      </w:tr>
      <w:tr w:rsidR="0093677B" w:rsidRPr="00DF67DD" w14:paraId="585FC3FE" w14:textId="77777777" w:rsidTr="00D449B9">
        <w:trPr>
          <w:trHeight w:val="300"/>
        </w:trPr>
        <w:tc>
          <w:tcPr>
            <w:tcW w:w="2977" w:type="dxa"/>
            <w:tcBorders>
              <w:left w:val="nil"/>
              <w:right w:val="nil"/>
            </w:tcBorders>
            <w:noWrap/>
          </w:tcPr>
          <w:p w14:paraId="0914117A" w14:textId="548557A3" w:rsidR="0093677B" w:rsidRPr="00DF67DD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east cance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</w:tcPr>
          <w:p w14:paraId="61EF2A4B" w14:textId="1A7FE128" w:rsidR="0093677B" w:rsidRPr="00DF67DD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366932" w14:textId="36ED8650" w:rsidR="0093677B" w:rsidRPr="00DF67DD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noWrap/>
          </w:tcPr>
          <w:p w14:paraId="556E76DC" w14:textId="77777777" w:rsidR="0093677B" w:rsidRPr="00DF67DD" w:rsidRDefault="0093677B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noWrap/>
          </w:tcPr>
          <w:p w14:paraId="09D2ABA5" w14:textId="0A05984E" w:rsidR="0093677B" w:rsidRPr="00C51433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73 (0.478-0.93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20F849F" w14:textId="44C655EE" w:rsidR="0093677B" w:rsidRPr="00C51433" w:rsidRDefault="00FB7802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0</w:t>
            </w:r>
          </w:p>
        </w:tc>
      </w:tr>
      <w:tr w:rsidR="00695315" w:rsidRPr="00DF67DD" w14:paraId="2BAB6A8D" w14:textId="77777777" w:rsidTr="00D449B9">
        <w:trPr>
          <w:trHeight w:val="300"/>
        </w:trPr>
        <w:tc>
          <w:tcPr>
            <w:tcW w:w="2977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1AC1B5BF" w14:textId="550A94C4" w:rsidR="00695315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iagnosis</w:t>
            </w:r>
          </w:p>
        </w:tc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1466125E" w14:textId="11F9FD32" w:rsidR="00695315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2ADB598C" w14:textId="3E732069" w:rsidR="00695315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236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3C070895" w14:textId="77777777" w:rsidR="00695315" w:rsidRPr="00DF67DD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174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74E102DC" w14:textId="49C81C45" w:rsidR="00695315" w:rsidRDefault="00695315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9 (0.981-1.019)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noWrap/>
          </w:tcPr>
          <w:p w14:paraId="77379DBE" w14:textId="0A691DB9" w:rsidR="00695315" w:rsidRPr="00C51433" w:rsidRDefault="00FB7802" w:rsidP="00936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32</w:t>
            </w:r>
          </w:p>
        </w:tc>
      </w:tr>
    </w:tbl>
    <w:p w14:paraId="1865ADC0" w14:textId="77777777" w:rsidR="00222D90" w:rsidRDefault="0057533A" w:rsidP="00BB0499">
      <w:pPr>
        <w:spacing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  <w:sectPr w:rsidR="00222D90" w:rsidSect="00D449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HF: Heart failure; OR: Odds ratio; CI: Confidence interval; HDL: High-density lipoprotein; LDL: Low-density lipoprotein.</w:t>
      </w:r>
    </w:p>
    <w:p w14:paraId="0FC764BD" w14:textId="2527436D" w:rsidR="00222D90" w:rsidRPr="00AD4E7A" w:rsidRDefault="00D52FF6" w:rsidP="00222D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="00222D90" w:rsidRPr="00AD4E7A">
        <w:rPr>
          <w:rFonts w:ascii="Times New Roman" w:hAnsi="Times New Roman" w:cs="Times New Roman"/>
          <w:sz w:val="24"/>
          <w:szCs w:val="24"/>
        </w:rPr>
        <w:t xml:space="preserve"> Table </w:t>
      </w:r>
      <w:r w:rsidR="00115330">
        <w:rPr>
          <w:rFonts w:ascii="Times New Roman" w:hAnsi="Times New Roman" w:cs="Times New Roman"/>
          <w:sz w:val="24"/>
          <w:szCs w:val="24"/>
        </w:rPr>
        <w:t>4</w:t>
      </w:r>
      <w:r w:rsidR="00222D90" w:rsidRPr="00AD4E7A">
        <w:rPr>
          <w:rFonts w:ascii="Times New Roman" w:hAnsi="Times New Roman" w:cs="Times New Roman"/>
          <w:sz w:val="24"/>
          <w:szCs w:val="24"/>
        </w:rPr>
        <w:t>:</w:t>
      </w:r>
      <w:r w:rsidR="00222D90">
        <w:rPr>
          <w:rFonts w:ascii="Times New Roman" w:hAnsi="Times New Roman" w:cs="Times New Roman"/>
          <w:sz w:val="24"/>
          <w:szCs w:val="24"/>
        </w:rPr>
        <w:t xml:space="preserve"> Regression coefficients of the </w:t>
      </w:r>
      <w:r w:rsidR="00B970A0">
        <w:rPr>
          <w:rFonts w:ascii="Times New Roman" w:hAnsi="Times New Roman" w:cs="Times New Roman"/>
          <w:sz w:val="24"/>
          <w:szCs w:val="24"/>
        </w:rPr>
        <w:t>CHERISH</w:t>
      </w:r>
      <w:r w:rsidR="00222D90">
        <w:rPr>
          <w:rFonts w:ascii="Times New Roman" w:hAnsi="Times New Roman" w:cs="Times New Roman"/>
          <w:sz w:val="24"/>
          <w:szCs w:val="24"/>
        </w:rPr>
        <w:t xml:space="preserve"> model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686"/>
        <w:gridCol w:w="1559"/>
        <w:gridCol w:w="284"/>
        <w:gridCol w:w="1559"/>
        <w:gridCol w:w="283"/>
        <w:gridCol w:w="1655"/>
      </w:tblGrid>
      <w:tr w:rsidR="00222D90" w:rsidRPr="00AD4E7A" w14:paraId="1B4CF0F6" w14:textId="77777777" w:rsidTr="006136C3">
        <w:trPr>
          <w:trHeight w:val="315"/>
        </w:trPr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F7063CD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B191B4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-year model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82F8553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21AA04F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-year model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284EAC4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02F228B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-year model</w:t>
            </w:r>
          </w:p>
        </w:tc>
      </w:tr>
      <w:tr w:rsidR="00222D90" w:rsidRPr="00AD4E7A" w14:paraId="595A7DD2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C4C543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4D08883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β</w:t>
            </w: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oefficient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11D617" w14:textId="77777777" w:rsidR="00222D90" w:rsidRPr="00AD4E7A" w:rsidRDefault="00222D90" w:rsidP="00613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4F1BA8" w14:textId="77777777" w:rsidR="00222D90" w:rsidRPr="00AD4E7A" w:rsidRDefault="00222D90" w:rsidP="00613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β</w:t>
            </w: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oefficient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E4B3B3" w14:textId="77777777" w:rsidR="00222D90" w:rsidRPr="00AD4E7A" w:rsidRDefault="00222D90" w:rsidP="00613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CED8A8" w14:textId="77777777" w:rsidR="00222D90" w:rsidRPr="00AD4E7A" w:rsidRDefault="00222D90" w:rsidP="00613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β</w:t>
            </w: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oefficient</w:t>
            </w:r>
          </w:p>
        </w:tc>
      </w:tr>
      <w:tr w:rsidR="00222D90" w:rsidRPr="00AD4E7A" w14:paraId="2DC8C925" w14:textId="77777777" w:rsidTr="006136C3">
        <w:trPr>
          <w:trHeight w:val="315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F99C47E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914027F" w14:textId="7DF74000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4870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B08B32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8B476" w14:textId="028521C7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.60588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8FEEA7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C36A10" w14:textId="557EAB60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.08975</w:t>
            </w:r>
          </w:p>
        </w:tc>
      </w:tr>
      <w:tr w:rsidR="00222D90" w:rsidRPr="00AD4E7A" w14:paraId="73CA257D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96869" w14:textId="5024619B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  <w:r w:rsid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46-50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7410F" w14:textId="077C1BD4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929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D7D023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8B9F1" w14:textId="4D7AFD7A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643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E20340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A3B101" w14:textId="44AE7C13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28187</w:t>
            </w:r>
          </w:p>
        </w:tc>
      </w:tr>
      <w:tr w:rsidR="00A41857" w:rsidRPr="00AD4E7A" w14:paraId="2599F303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11FB5" w14:textId="1EC15592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51-55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A4B95" w14:textId="71123C20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10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124B07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51259" w14:textId="569160F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2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2DD320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2093098" w14:textId="7C9CDAC0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34</w:t>
            </w:r>
          </w:p>
        </w:tc>
      </w:tr>
      <w:tr w:rsidR="00A41857" w:rsidRPr="00AD4E7A" w14:paraId="55CC3657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C91FC" w14:textId="79FC88D8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56-60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9267E" w14:textId="4A66D2E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3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56A796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67E9F9" w14:textId="7E6EA3DF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04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87F668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B04E4DA" w14:textId="65D1AFFF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886</w:t>
            </w:r>
          </w:p>
        </w:tc>
      </w:tr>
      <w:tr w:rsidR="00A41857" w:rsidRPr="00AD4E7A" w14:paraId="297B69EB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D9BD2" w14:textId="681AB942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1-65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F9690" w14:textId="4F72206F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4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1FF2E6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61A33" w14:textId="1664116B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9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17FCA8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84490FF" w14:textId="1626EC15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6080</w:t>
            </w:r>
          </w:p>
        </w:tc>
      </w:tr>
      <w:tr w:rsidR="00A41857" w:rsidRPr="00AD4E7A" w14:paraId="132CB119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B29B2" w14:textId="6441FD4E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66+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B7CE3" w14:textId="5E7C512D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98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12E79B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C08AA" w14:textId="7C9F7767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27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5360C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62777D2" w14:textId="5DB8691E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5402</w:t>
            </w:r>
          </w:p>
        </w:tc>
      </w:tr>
      <w:tr w:rsidR="00222D90" w:rsidRPr="00AD4E7A" w14:paraId="4EE78D6D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D1A1B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ronary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F54A6" w14:textId="30F20214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55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4F5226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F6095" w14:textId="37B2299F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45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F919BB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45D0077" w14:textId="2E40FC20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83850</w:t>
            </w:r>
          </w:p>
        </w:tc>
      </w:tr>
      <w:tr w:rsidR="00222D90" w:rsidRPr="00AD4E7A" w14:paraId="1679CD69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7148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B9319" w14:textId="6EC0819F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17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770BE9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0BDB7" w14:textId="6C3BF9FE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35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AE7AE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BA6BBA8" w14:textId="01026919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2276</w:t>
            </w:r>
          </w:p>
        </w:tc>
      </w:tr>
      <w:tr w:rsidR="00222D90" w:rsidRPr="00AD4E7A" w14:paraId="2640673A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A0385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rhyth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5DF02" w14:textId="28367B39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1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791376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C7780" w14:textId="4085DEAD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136FA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696E79E" w14:textId="1D591E12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944</w:t>
            </w:r>
          </w:p>
        </w:tc>
      </w:tr>
      <w:tr w:rsidR="00222D90" w:rsidRPr="00AD4E7A" w14:paraId="29FA13B7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D2D9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979D8" w14:textId="0322D7F4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4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2410FD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C7242" w14:textId="74B6EA7D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56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A8183B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DB66980" w14:textId="647FC30C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4109</w:t>
            </w:r>
          </w:p>
        </w:tc>
      </w:tr>
      <w:tr w:rsidR="00222D90" w:rsidRPr="00AD4E7A" w14:paraId="59A39235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32081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D4E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story of acute myocardial infar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2EA94" w14:textId="554A76D7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4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3DF108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7B67" w14:textId="32D8AC43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0EDA70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1DEC120" w14:textId="53D1F6D2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456</w:t>
            </w:r>
          </w:p>
        </w:tc>
      </w:tr>
      <w:tr w:rsidR="00222D90" w:rsidRPr="00AD4E7A" w14:paraId="0717F3D7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CF430" w14:textId="3B884C75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n-Hodgkin</w:t>
            </w:r>
            <w:r w:rsidR="009A4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’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ymph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0CCBA" w14:textId="434AF9A2" w:rsidR="00222D90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36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DAB5A4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725A6" w14:textId="0EB81187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4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C3FAC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95398C1" w14:textId="067B878A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6029</w:t>
            </w:r>
          </w:p>
        </w:tc>
      </w:tr>
      <w:tr w:rsidR="00222D90" w:rsidRPr="00AD4E7A" w14:paraId="4F021DF4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23CC6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uka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23E37" w14:textId="393C264C" w:rsidR="00222D90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5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E985FE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63C17" w14:textId="46D74A7B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FBF786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353C039" w14:textId="04E054BE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9653</w:t>
            </w:r>
          </w:p>
        </w:tc>
      </w:tr>
      <w:tr w:rsidR="00222D90" w:rsidRPr="00AD4E7A" w14:paraId="6300EFA8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3EBEA" w14:textId="77777777" w:rsidR="00222D90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east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E346C" w14:textId="3C952497" w:rsidR="00222D90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406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EDC07E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E7086" w14:textId="31F40BD4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35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2F9ADA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E544C53" w14:textId="792A7864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18977</w:t>
            </w:r>
          </w:p>
        </w:tc>
      </w:tr>
      <w:tr w:rsidR="00222D90" w:rsidRPr="00AD4E7A" w14:paraId="3FE29079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6E243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ung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30333" w14:textId="4C02A2D5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AE93B8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5CBAB" w14:textId="4914CAFF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5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432015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C32B1F9" w14:textId="7B0800C7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587</w:t>
            </w:r>
          </w:p>
        </w:tc>
      </w:tr>
      <w:tr w:rsidR="00222D90" w:rsidRPr="00AD4E7A" w14:paraId="5C8A1FE6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D44E6" w14:textId="3A4D4778" w:rsidR="00222D90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Years since cancer </w:t>
            </w:r>
            <w:r w:rsid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x (2</w:t>
            </w:r>
            <w:r w:rsidR="00A41857"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nd</w:t>
            </w:r>
            <w:r w:rsid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92EAD" w14:textId="0A444E45" w:rsidR="00222D90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97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E09E42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403BF" w14:textId="4C5FB7FD" w:rsidR="00222D90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64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B091F4" w14:textId="77777777" w:rsidR="00222D90" w:rsidRPr="00AD4E7A" w:rsidRDefault="00222D90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CDBEFC5" w14:textId="0C778CF3" w:rsidR="00222D90" w:rsidRPr="00AD4E7A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283</w:t>
            </w:r>
          </w:p>
        </w:tc>
      </w:tr>
      <w:tr w:rsidR="00A41857" w:rsidRPr="00AD4E7A" w14:paraId="30BA22F0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FE886" w14:textId="5652222D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3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85159" w14:textId="21093DA3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036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56FB2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AA129" w14:textId="78CF4E4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55CCB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C659963" w14:textId="5E34608B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2134</w:t>
            </w:r>
          </w:p>
        </w:tc>
      </w:tr>
      <w:tr w:rsidR="00A41857" w:rsidRPr="00AD4E7A" w14:paraId="4E51BF4B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9CA60" w14:textId="0A065BCF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4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5AA07" w14:textId="256DA52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05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D8B0A0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CBB0C" w14:textId="59CD0DD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3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A09BCC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0858BD1" w14:textId="4A1A0344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086</w:t>
            </w:r>
          </w:p>
        </w:tc>
      </w:tr>
      <w:tr w:rsidR="00A41857" w:rsidRPr="00AD4E7A" w14:paraId="5FAC01BE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1B803" w14:textId="21F6CCDD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5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D23CE" w14:textId="5E3D46DF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21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637212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C0D63" w14:textId="189C2B0A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206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3A3134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C7E9878" w14:textId="507C8FEF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191</w:t>
            </w:r>
          </w:p>
        </w:tc>
      </w:tr>
      <w:tr w:rsidR="00A41857" w:rsidRPr="00AD4E7A" w14:paraId="0C252896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BC12B" w14:textId="245EA0BB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6-10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E8514" w14:textId="227F2CF3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085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045722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FB1C2" w14:textId="0FDB2247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A3235C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C906FFE" w14:textId="63C876FC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163</w:t>
            </w:r>
          </w:p>
        </w:tc>
      </w:tr>
      <w:tr w:rsidR="00A41857" w:rsidRPr="00AD4E7A" w14:paraId="070713DD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18092" w14:textId="0947322D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11-15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E2B39" w14:textId="3D1936E4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53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6CD670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B7163" w14:textId="55627E49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45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E9AF9E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E031344" w14:textId="0ADA15E8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1536</w:t>
            </w:r>
          </w:p>
        </w:tc>
      </w:tr>
      <w:tr w:rsidR="00A41857" w:rsidRPr="00AD4E7A" w14:paraId="721C614B" w14:textId="77777777" w:rsidTr="00A41857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5C7C6" w14:textId="02A7778A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16-20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DD9E9" w14:textId="7F0F6842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96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4DA2ED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02B6C" w14:textId="747405AE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3EB975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5D94A6" w14:textId="400B27EF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5433</w:t>
            </w:r>
          </w:p>
        </w:tc>
      </w:tr>
      <w:tr w:rsidR="00A41857" w:rsidRPr="00AD4E7A" w14:paraId="012A7060" w14:textId="77777777" w:rsidTr="006136C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A2BAF43" w14:textId="35572960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s since cancer dx (21</w:t>
            </w:r>
            <w:r w:rsidRPr="00A418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nwar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8EF65CC" w14:textId="6DB6E797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597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210F63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581F5C" w14:textId="7F7F124C" w:rsidR="00A41857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68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B7D074" w14:textId="77777777" w:rsidR="00A41857" w:rsidRPr="00AD4E7A" w:rsidRDefault="00A41857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C4EFA5" w14:textId="1DDE6253" w:rsidR="00A41857" w:rsidRDefault="00AD1EE2" w:rsidP="00613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1308</w:t>
            </w:r>
          </w:p>
        </w:tc>
      </w:tr>
    </w:tbl>
    <w:p w14:paraId="39F69166" w14:textId="09CF4D4F" w:rsidR="00222D90" w:rsidRDefault="00B970A0" w:rsidP="00222D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CHERISH: 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ancer Heart Evaluation and Risk Inferred from Survivors’ Health recor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.</w:t>
      </w:r>
    </w:p>
    <w:p w14:paraId="4334BD89" w14:textId="16CFCDFE" w:rsidR="00222D90" w:rsidRDefault="00222D90" w:rsidP="00222D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970A0">
        <w:rPr>
          <w:rFonts w:ascii="Times New Roman" w:hAnsi="Times New Roman" w:cs="Times New Roman"/>
          <w:sz w:val="24"/>
          <w:szCs w:val="24"/>
        </w:rPr>
        <w:t>CHERISH</w:t>
      </w:r>
      <w:r>
        <w:rPr>
          <w:rFonts w:ascii="Times New Roman" w:hAnsi="Times New Roman" w:cs="Times New Roman"/>
          <w:sz w:val="24"/>
          <w:szCs w:val="24"/>
        </w:rPr>
        <w:t xml:space="preserve"> model was constructed based on the </w:t>
      </w:r>
      <w:r w:rsidR="00C332B2">
        <w:rPr>
          <w:rFonts w:ascii="Times New Roman" w:hAnsi="Times New Roman" w:cs="Times New Roman"/>
          <w:sz w:val="24"/>
          <w:szCs w:val="24"/>
        </w:rPr>
        <w:t>simplified model</w:t>
      </w:r>
      <w:r w:rsidRPr="00AD4E7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58158C" w14:textId="107251B8" w:rsidR="00222D90" w:rsidRPr="00854176" w:rsidRDefault="00B970A0" w:rsidP="00222D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RISH</w:t>
      </w:r>
      <w:r w:rsidR="00222D90" w:rsidRPr="00854176">
        <w:rPr>
          <w:rFonts w:ascii="Times New Roman" w:hAnsi="Times New Roman" w:cs="Times New Roman"/>
          <w:sz w:val="24"/>
          <w:szCs w:val="24"/>
        </w:rPr>
        <w:t xml:space="preserve"> is reported as Y% risk of HF occurrence, where Y =</w:t>
      </w:r>
      <w:r w:rsidR="00222D90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XB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XB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 w:rsidR="00222D9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33F8177" w14:textId="77777777" w:rsidR="00222D90" w:rsidRDefault="00222D90" w:rsidP="00222D9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54176">
        <w:rPr>
          <w:rFonts w:ascii="Times New Roman" w:hAnsi="Times New Roman" w:cs="Times New Roman"/>
          <w:sz w:val="24"/>
          <w:szCs w:val="24"/>
        </w:rPr>
        <w:t>B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β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 xml:space="preserve">intercep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 (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β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 xml:space="preserve">bmi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 body mass index)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</w:t>
      </w:r>
      <w:r w:rsidRPr="008570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β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>ag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* age) + (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β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>LDL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* LDL cholesterol) + (</w:t>
      </w:r>
      <w:r w:rsidRPr="008541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β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AU"/>
          <w14:ligatures w14:val="none"/>
        </w:rPr>
        <w:t>heart rat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* heart rate) + ……</w:t>
      </w:r>
    </w:p>
    <w:p w14:paraId="23395349" w14:textId="77777777" w:rsidR="00CE7E2A" w:rsidRDefault="00222D90" w:rsidP="00222D9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sectPr w:rsidR="00CE7E2A" w:rsidSect="00222D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XB = Exponential (B)</w:t>
      </w:r>
    </w:p>
    <w:p w14:paraId="57C56160" w14:textId="6B47B309" w:rsidR="00CE7E2A" w:rsidRPr="00CE7E2A" w:rsidRDefault="00D52FF6" w:rsidP="00222D9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upplemental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Table </w:t>
      </w:r>
      <w:r w:rsidR="001153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5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: Baseline characteristics of the Ontario residents included in the external validation.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3402"/>
        <w:gridCol w:w="1701"/>
        <w:gridCol w:w="1768"/>
        <w:gridCol w:w="1634"/>
        <w:gridCol w:w="1701"/>
        <w:gridCol w:w="1418"/>
        <w:gridCol w:w="1701"/>
        <w:gridCol w:w="1559"/>
      </w:tblGrid>
      <w:tr w:rsidR="00761D75" w:rsidRPr="00214EE1" w14:paraId="7B7244CF" w14:textId="272BD794" w:rsidTr="00214EE1">
        <w:trPr>
          <w:trHeight w:val="300"/>
        </w:trPr>
        <w:tc>
          <w:tcPr>
            <w:tcW w:w="340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175E510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2E16291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</w:t>
            </w:r>
          </w:p>
        </w:tc>
        <w:tc>
          <w:tcPr>
            <w:tcW w:w="176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B8F20A7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Lip/Oral/Pharynx</w:t>
            </w:r>
          </w:p>
        </w:tc>
        <w:tc>
          <w:tcPr>
            <w:tcW w:w="16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CE4878C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igestive organ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63100D2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spiratory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0F92E9C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on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27E0AF6" w14:textId="77777777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eas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EDD5AC9" w14:textId="05E9792D" w:rsidR="00761D75" w:rsidRPr="00214EE1" w:rsidRDefault="00761D75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emale genital</w:t>
            </w:r>
          </w:p>
        </w:tc>
      </w:tr>
      <w:tr w:rsidR="00214EE1" w:rsidRPr="00214EE1" w14:paraId="3C236877" w14:textId="6088D273" w:rsidTr="00214EE1">
        <w:trPr>
          <w:trHeight w:val="300"/>
        </w:trPr>
        <w:tc>
          <w:tcPr>
            <w:tcW w:w="340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9C6C35D" w14:textId="7777777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941C4E5" w14:textId="51EFB7E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446,096</w:t>
            </w:r>
          </w:p>
        </w:tc>
        <w:tc>
          <w:tcPr>
            <w:tcW w:w="1768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B2B2D34" w14:textId="00A8EEF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11,259</w:t>
            </w:r>
          </w:p>
        </w:tc>
        <w:tc>
          <w:tcPr>
            <w:tcW w:w="16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271FD95" w14:textId="242CB20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66,674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A1A00DD" w14:textId="60D48AA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22,006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29FFFEC" w14:textId="21B0EA9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609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F29BED9" w14:textId="7BD79E8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99,892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48071348" w14:textId="5B02F12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39,143</w:t>
            </w:r>
          </w:p>
        </w:tc>
      </w:tr>
      <w:tr w:rsidR="00214EE1" w:rsidRPr="00214EE1" w14:paraId="5CCCC9AA" w14:textId="0632CD61" w:rsidTr="00214EE1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6B70ED" w14:textId="38EA58D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Age at index date, yea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5D809D0" w14:textId="5FF9F12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7.87 (12.23)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BFD68F8" w14:textId="47691DB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5.30 (11.80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3B0EE66" w14:textId="6F91A24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0.77 (11.9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5B6A614" w14:textId="112A1E2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0.01 (10.93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B0E4419" w14:textId="3C67338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0.59 (12.7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D577694" w14:textId="67F2E53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6.78 (12.1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DE2EA8" w14:textId="553902D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5.89 (12.37)</w:t>
            </w:r>
          </w:p>
        </w:tc>
      </w:tr>
      <w:tr w:rsidR="00214EE1" w:rsidRPr="00214EE1" w14:paraId="12D48CC1" w14:textId="09A0DAE3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6EB4" w14:textId="4A7E168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B11B" w14:textId="0877BE4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40,667 (53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717BF" w14:textId="5DF085A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,835 (34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6EA67" w14:textId="3F97F51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0,831 (4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6076" w14:textId="5A40CDF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,802 (4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7034" w14:textId="6B2D96F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269-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2C7E" w14:textId="7C3D41C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9,345 (9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724B7" w14:textId="284E5BC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39138-39142</w:t>
            </w:r>
          </w:p>
        </w:tc>
      </w:tr>
      <w:tr w:rsidR="00214EE1" w:rsidRPr="00214EE1" w14:paraId="3AB9E0AA" w14:textId="63E8815C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87DAF" w14:textId="1B6586A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Years since cancer diagnosis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A9DE8" w14:textId="1E8F3C8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.06 (8.1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A685" w14:textId="331A3F8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.19 (8.8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22F8" w14:textId="04F5846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.02 (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5817" w14:textId="3FC6D94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.44 (7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3596" w14:textId="0E4FFDA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4.36 (1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7D0F" w14:textId="39BE5FC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.13 (8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4199F" w14:textId="349936B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1.38 (9.91)</w:t>
            </w:r>
          </w:p>
        </w:tc>
      </w:tr>
      <w:tr w:rsidR="00214EE1" w:rsidRPr="00214EE1" w14:paraId="0C998D9E" w14:textId="2B0AE465" w:rsidTr="00214EE1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CA464" w14:textId="2AD13B3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malignant neoplasms of respiratory and intrathoracic org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4082" w14:textId="2CC012D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3,907 (5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8D32" w14:textId="27D5C38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1 (1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3AC6C" w14:textId="7265A0E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29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AB5B4" w14:textId="1DA68AB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2,006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87A5" w14:textId="1198203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582D5" w14:textId="1B1E8B1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25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F6DF2" w14:textId="58889FA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0 (0.1%)</w:t>
            </w:r>
          </w:p>
        </w:tc>
      </w:tr>
      <w:tr w:rsidR="00214EE1" w:rsidRPr="00214EE1" w14:paraId="4D4655D9" w14:textId="731329C1" w:rsidTr="00214EE1">
        <w:trPr>
          <w:trHeight w:val="9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AAF00" w14:textId="6F9ADE4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malignant neoplasms of lymphoid, haematopoietic and related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9393" w14:textId="768BD57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9,773 (8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262EB" w14:textId="413F916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16 (1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9627" w14:textId="1C71C25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78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24CA2" w14:textId="0209ABB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70 (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29D12" w14:textId="3503041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9A8D" w14:textId="4853DE9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39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0EC48" w14:textId="7530090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50 (0.4%)</w:t>
            </w:r>
          </w:p>
        </w:tc>
      </w:tr>
      <w:tr w:rsidR="00214EE1" w:rsidRPr="00214EE1" w14:paraId="2CB2DA46" w14:textId="6FA4144B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3CD3" w14:textId="27FCD89B" w:rsidR="00214EE1" w:rsidRPr="00214EE1" w:rsidRDefault="00214EE1" w:rsidP="00214EE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non-Hodgkin’s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24012" w14:textId="0771AA0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0,526 (4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0CF13" w14:textId="143295A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2 (0.5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F241" w14:textId="58279FF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71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E8619" w14:textId="7C3F0AB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65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B48DE" w14:textId="6063F20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75A0B" w14:textId="03BD04C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16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50702" w14:textId="6A2B6EC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5 (0.2%)</w:t>
            </w:r>
          </w:p>
        </w:tc>
      </w:tr>
      <w:tr w:rsidR="00214EE1" w:rsidRPr="00214EE1" w14:paraId="22A80FD2" w14:textId="51FFDC25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C6FCB" w14:textId="3E63B110" w:rsidR="00214EE1" w:rsidRPr="00214EE1" w:rsidRDefault="00214EE1" w:rsidP="00214EE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leuk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999B6" w14:textId="565EC6F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1,462 (2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A23A" w14:textId="628655A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9 (0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4D03" w14:textId="1AC12D1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8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1992" w14:textId="038DFB2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9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AD9B2" w14:textId="3F0C25C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4B77" w14:textId="47F31E8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9 (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7AA8C" w14:textId="51EAC7A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3 (0.1%)</w:t>
            </w:r>
          </w:p>
        </w:tc>
      </w:tr>
      <w:tr w:rsidR="00214EE1" w:rsidRPr="00214EE1" w14:paraId="602CAE84" w14:textId="509D3686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3ACEE" w14:textId="3D7C9A2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DDE70" w14:textId="7399A54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9,110 (4.3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161B" w14:textId="4BBAE14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6 (0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BABC0" w14:textId="5FDC2E5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46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C974" w14:textId="0F7266F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7,874 (8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5CC8" w14:textId="2A9D23C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1EE0" w14:textId="1127BCA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00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E5B08" w14:textId="0130B4E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2 (0.1%)</w:t>
            </w:r>
          </w:p>
        </w:tc>
      </w:tr>
      <w:tr w:rsidR="00214EE1" w:rsidRPr="00214EE1" w14:paraId="3F7ADB98" w14:textId="4C190365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F038" w14:textId="433448E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b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6E43" w14:textId="1921CB5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5,049 (23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B29F" w14:textId="0BBF319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40 (1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22CAB" w14:textId="4EDE25C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,256 (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6AB9" w14:textId="7D4603D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97 (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30370" w14:textId="049EE15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7BD6D" w14:textId="3835C07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9,892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574A2" w14:textId="6DEA0F6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,166 (3.0%)</w:t>
            </w:r>
          </w:p>
        </w:tc>
      </w:tr>
      <w:tr w:rsidR="00214EE1" w:rsidRPr="00214EE1" w14:paraId="2A4882CE" w14:textId="07077FE1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3CB8" w14:textId="23CA105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ypertension prior to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4B44" w14:textId="0FB1783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62,861 (58.9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432C" w14:textId="593BE7D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,163 (54.7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D628" w14:textId="438BB61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2,695 (6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6C161" w14:textId="6ECBF5A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3,671 (6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58207" w14:textId="595F5E7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95 (4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A0D93" w14:textId="5F21D35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3,178 (5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A5304" w14:textId="492F8D3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2,504 (57.5%)</w:t>
            </w:r>
          </w:p>
        </w:tc>
      </w:tr>
      <w:tr w:rsidR="00214EE1" w:rsidRPr="00214EE1" w14:paraId="388B0C7E" w14:textId="495A148E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D933" w14:textId="727045C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Diabetes prior to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547E" w14:textId="073472E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0,471 (22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92CE1" w14:textId="693ACD7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206 (19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9C09" w14:textId="01CF5F6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,074 (2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DFF79" w14:textId="7BE2D88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,997 (2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ECEF9" w14:textId="6CDA0D7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9 (2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16C7" w14:textId="2F93A07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,023 (1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D4797" w14:textId="202B0EC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,053 (23.1%)</w:t>
            </w:r>
          </w:p>
        </w:tc>
      </w:tr>
      <w:tr w:rsidR="00214EE1" w:rsidRPr="00214EE1" w14:paraId="4874068E" w14:textId="18B0D360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B1E35" w14:textId="2E299E7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Acute myocardial infarction prior to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A854" w14:textId="7EB0470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2,866 (7.4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6686" w14:textId="3AD07C2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55 (7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9EB82" w14:textId="2E67FB3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,840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CC958" w14:textId="77EB618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303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1D1E" w14:textId="26CBDF9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6 (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AF42C" w14:textId="080F264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,384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51F87" w14:textId="4C3F96B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,819 (4.6%)</w:t>
            </w:r>
          </w:p>
        </w:tc>
      </w:tr>
      <w:tr w:rsidR="00214EE1" w:rsidRPr="00214EE1" w14:paraId="4D8906FF" w14:textId="72A64EA7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C42EA" w14:textId="5CC126F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Coronary heart disease prior to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FCFDF" w14:textId="413A836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56,426 (35.1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4EB6" w14:textId="67976D3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,609 (32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9EDF" w14:textId="2319FD6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5,960 (3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8324" w14:textId="7B82B01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,596 (4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8C369" w14:textId="0956AA7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00 (3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69FD" w14:textId="23647A4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7,986 (2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B87C6" w14:textId="711C7E6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,774 (27.5%)</w:t>
            </w:r>
          </w:p>
        </w:tc>
      </w:tr>
      <w:tr w:rsidR="00214EE1" w:rsidRPr="00214EE1" w14:paraId="631C1D44" w14:textId="24D4431A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hideMark/>
          </w:tcPr>
          <w:p w14:paraId="1CDE38B5" w14:textId="6D7630A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arrhythmia prior to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143249F4" w14:textId="4263100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4,579 (23.4%)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noWrap/>
            <w:hideMark/>
          </w:tcPr>
          <w:p w14:paraId="684BD314" w14:textId="5BF65AB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256 (20.0%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hideMark/>
          </w:tcPr>
          <w:p w14:paraId="3FEDA45F" w14:textId="0882232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7,049 (25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1AC79EE4" w14:textId="13C4605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,818 (26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7274427" w14:textId="13CFAB3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7 (17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386E7644" w14:textId="0E6B18D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1,494 (21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A6B298C" w14:textId="4F1019C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,027 (20.5%)</w:t>
            </w:r>
          </w:p>
        </w:tc>
      </w:tr>
      <w:tr w:rsidR="00B970A0" w:rsidRPr="00214EE1" w14:paraId="4E95E917" w14:textId="5E070C0E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A394" w14:textId="4E7B6D1D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HERISH 10-year risk scor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F317F" w14:textId="122493EB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.44 (13.8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889D" w14:textId="086F76E4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.91 (12.7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7C0B5" w14:textId="634A72CA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1.13 (1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B925" w14:textId="5F80419F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4.90 (16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8EAA" w14:textId="13FFE5AE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.00 (8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501DF" w14:textId="36C7B3A6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.12 (1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55CA7" w14:textId="11CE092D" w:rsidR="00B970A0" w:rsidRPr="00214EE1" w:rsidRDefault="00B970A0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.23 (11.61)</w:t>
            </w:r>
          </w:p>
        </w:tc>
      </w:tr>
      <w:tr w:rsidR="006F76F4" w:rsidRPr="00214EE1" w14:paraId="58DEBCE4" w14:textId="77777777" w:rsidTr="00214EE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B15316" w14:textId="3CA47DA1" w:rsidR="006F76F4" w:rsidRPr="00214EE1" w:rsidRDefault="006F76F4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RIC-HF 10-year risk score,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ACD6A0D" w14:textId="58B003BC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7.50 (11.85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56A669D" w14:textId="72EB6F99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6.98 (12.89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DEF7279" w14:textId="3ECFA025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9.55 (13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60752D7" w14:textId="78C534C3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9.72 (13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201D581" w14:textId="639D5BA3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2.16 (4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B686FB6" w14:textId="6DBF70CD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4.39 (8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92554A" w14:textId="48F471BA" w:rsidR="006F76F4" w:rsidRPr="00214EE1" w:rsidRDefault="006F76F4" w:rsidP="00214E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4.75 (8.86)</w:t>
            </w:r>
          </w:p>
        </w:tc>
      </w:tr>
    </w:tbl>
    <w:p w14:paraId="6A2B5BF5" w14:textId="2A2F6383" w:rsidR="00E2661B" w:rsidRDefault="009A4AC3" w:rsidP="007F040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ndex date: Jan 1, 2014. </w:t>
      </w:r>
      <w:r w:rsidR="00E266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RIC-HF is calculated in the subpopulation of N=7,921 with complete primary care data.</w:t>
      </w:r>
      <w:r w:rsidR="00BA34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</w:p>
    <w:p w14:paraId="6AF969C1" w14:textId="303CF7A0" w:rsidR="00C322AA" w:rsidRPr="00C322AA" w:rsidRDefault="00C322AA" w:rsidP="00C322A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Count and proportion </w:t>
      </w:r>
      <w:r w:rsidR="0081222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ar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uppressed to minimize risk of patient identification, including back calculation using other reported results.</w:t>
      </w:r>
    </w:p>
    <w:p w14:paraId="14E4C277" w14:textId="1A4EF10B" w:rsidR="00CE7E2A" w:rsidRPr="00CE7E2A" w:rsidRDefault="00B970A0" w:rsidP="007F040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CHERISH: 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ancer H</w:t>
      </w:r>
      <w:r w:rsidR="00A4582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E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art </w:t>
      </w:r>
      <w:r w:rsidR="00A4582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RI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k from Survivors’ Health record</w:t>
      </w:r>
      <w:r w:rsidR="006F76F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; ARIC-HF: Heart failure risk score from the Atherosclerotic Risk in Community Study.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 w:type="page"/>
      </w:r>
    </w:p>
    <w:p w14:paraId="27050734" w14:textId="44C1F8F3" w:rsidR="00CE7E2A" w:rsidRPr="00CE7E2A" w:rsidRDefault="00D52FF6" w:rsidP="00CE7E2A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upplemental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Table </w:t>
      </w:r>
      <w:r w:rsidR="001153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5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b: Baseline characteristics of the Ontario residents included in the external validation</w:t>
      </w:r>
      <w:r w:rsidR="009A4A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(cont.)</w:t>
      </w:r>
      <w:r w:rsidR="00CE7E2A" w:rsidRPr="00CE7E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.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1701"/>
        <w:gridCol w:w="1985"/>
        <w:gridCol w:w="1701"/>
        <w:gridCol w:w="1701"/>
      </w:tblGrid>
      <w:tr w:rsidR="00761D75" w:rsidRPr="00214EE1" w14:paraId="6B4277A3" w14:textId="77777777" w:rsidTr="00F81765">
        <w:trPr>
          <w:trHeight w:val="300"/>
          <w:tblHeader/>
        </w:trPr>
        <w:tc>
          <w:tcPr>
            <w:tcW w:w="354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1B4C08C" w14:textId="782F9982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49D084F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ale genital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754B217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Urinar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740EBB4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ye/Brain/CN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09F3FF2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hyroid/Endocrin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3E7EA8A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Lymphoid/</w:t>
            </w:r>
          </w:p>
          <w:p w14:paraId="4864DB97" w14:textId="625BB97D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aemotolog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048FDEE" w14:textId="77777777" w:rsidR="00761D75" w:rsidRPr="00214EE1" w:rsidRDefault="00761D75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ther</w:t>
            </w:r>
          </w:p>
        </w:tc>
      </w:tr>
      <w:tr w:rsidR="00214EE1" w:rsidRPr="00214EE1" w14:paraId="1F136509" w14:textId="77777777" w:rsidTr="00F81765">
        <w:trPr>
          <w:trHeight w:val="300"/>
          <w:tblHeader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F4A2CC" w14:textId="55210EA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77C229" w14:textId="25D0642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95,4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607E5B" w14:textId="69C8615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28,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EDC2C45" w14:textId="5914B39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4,7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9B2A49" w14:textId="23C4F14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27,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B1F67B" w14:textId="3DA96DE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40,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499CDC" w14:textId="5EE716B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n=9,571</w:t>
            </w:r>
          </w:p>
        </w:tc>
      </w:tr>
      <w:tr w:rsidR="00214EE1" w:rsidRPr="00214EE1" w14:paraId="5899F001" w14:textId="77777777" w:rsidTr="00F81765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617DE30" w14:textId="0155EFB5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Age at index date, year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728A57F" w14:textId="30F6152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1.23 (10.26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D61D021" w14:textId="161D120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9.96 (11.9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C7A5769" w14:textId="22A2083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0.01 (12.71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C780D52" w14:textId="09A5E38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8.06 (11.3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A3C2C7" w14:textId="3BB87C4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5.82 (12.9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9742AC7" w14:textId="6B0DC92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6.43 (13.38)</w:t>
            </w:r>
          </w:p>
        </w:tc>
      </w:tr>
      <w:tr w:rsidR="00214EE1" w:rsidRPr="00214EE1" w14:paraId="1AA59719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3CCB" w14:textId="1D8F81A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4756" w14:textId="093DD4F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 (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6EAF" w14:textId="6FB9D94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,246 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6EB24" w14:textId="61BE701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271 (4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AD6E" w14:textId="30784B6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1,525 (7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5176B" w14:textId="7C52632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,899 (4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687E" w14:textId="6CDAAE9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,490 (46.9%)</w:t>
            </w:r>
          </w:p>
        </w:tc>
      </w:tr>
      <w:tr w:rsidR="00214EE1" w:rsidRPr="00214EE1" w14:paraId="2315E5D6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24E15" w14:textId="0F56D9A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Years since cancer diagnosis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3EA62" w14:textId="292E9AE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.05 (6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3A8D0" w14:textId="147E64F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.15 (8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0D06" w14:textId="4A2EC17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.20 (1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9ABD" w14:textId="5256CAF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.48 (8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D0C5E" w14:textId="5836D1F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.15 (8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04578" w14:textId="6EEBB3B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.73 (9.31)</w:t>
            </w:r>
          </w:p>
        </w:tc>
      </w:tr>
      <w:tr w:rsidR="00214EE1" w:rsidRPr="00214EE1" w14:paraId="110EC6F7" w14:textId="77777777" w:rsidTr="00F81765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0309" w14:textId="0663FA3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malignant neoplasms of respiratory and intrathoracic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F226" w14:textId="72C8CFF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77 (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5D5E" w14:textId="49AA6F7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62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B683" w14:textId="6789EBD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5 (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B7DA" w14:textId="34A71F2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1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EE34" w14:textId="3F872BB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66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09B9" w14:textId="58A7863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5 (0.7%)</w:t>
            </w:r>
          </w:p>
        </w:tc>
      </w:tr>
      <w:tr w:rsidR="00214EE1" w:rsidRPr="00214EE1" w14:paraId="5B7B964B" w14:textId="77777777" w:rsidTr="00F81765">
        <w:trPr>
          <w:trHeight w:val="9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B384" w14:textId="526EAC3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malignant neoplasms of lymphoid, haematopoietic and related tiss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65AD" w14:textId="7163CB7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76 (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2943C" w14:textId="132A9D0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37 (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9B56" w14:textId="0BAE940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28-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D0E68" w14:textId="74E5655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7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6F4A" w14:textId="65F4080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0,955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05CF9" w14:textId="4FBFF05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60 (1.7%)</w:t>
            </w:r>
          </w:p>
        </w:tc>
      </w:tr>
      <w:tr w:rsidR="00214EE1" w:rsidRPr="00214EE1" w14:paraId="54F7D7C9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B348" w14:textId="11CEE87B" w:rsidR="00214EE1" w:rsidRPr="00214EE1" w:rsidRDefault="00214EE1" w:rsidP="00214EE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non-Hodgkin’s lymph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8B16" w14:textId="69EB0FE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34 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96BF" w14:textId="6A8053F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48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DE95D" w14:textId="4B9DBB9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11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75AB" w14:textId="6BCF1BD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3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4F5A4" w14:textId="3F1F498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9,081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6A39" w14:textId="015AC55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5 (0.8%)</w:t>
            </w:r>
          </w:p>
        </w:tc>
      </w:tr>
      <w:tr w:rsidR="00214EE1" w:rsidRPr="00214EE1" w14:paraId="0952F04A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1402" w14:textId="64C2EE49" w:rsidR="00214EE1" w:rsidRPr="00214EE1" w:rsidRDefault="00214EE1" w:rsidP="00214EE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leuk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6464" w14:textId="1717219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3 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41F60" w14:textId="285D917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1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97EB" w14:textId="50AB31B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3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D761" w14:textId="6BEC1722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5 (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7893E" w14:textId="50FFF2F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,805 (2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8E3AA" w14:textId="7219BA1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2 (0.6%)</w:t>
            </w:r>
          </w:p>
        </w:tc>
      </w:tr>
      <w:tr w:rsidR="00214EE1" w:rsidRPr="00214EE1" w14:paraId="1107DCAB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0034" w14:textId="12826C4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4E94" w14:textId="0125F54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52 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66F37" w14:textId="2D86F25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30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5697" w14:textId="4A2D085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*9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AEE1" w14:textId="42C92FF6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7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C746" w14:textId="6778539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14 (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CAF4" w14:textId="441091C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5 (0.5%)</w:t>
            </w:r>
          </w:p>
        </w:tc>
      </w:tr>
      <w:tr w:rsidR="00214EE1" w:rsidRPr="00214EE1" w14:paraId="41407B71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407E" w14:textId="5450198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breast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F67D7" w14:textId="6570A27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7 (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F83D7" w14:textId="1761904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72 (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95B1" w14:textId="282FBC8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6 (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5ED4" w14:textId="6AB17AF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15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8EFA" w14:textId="3A750C4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37 (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C1438" w14:textId="45EC537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85 (1.9%)</w:t>
            </w:r>
          </w:p>
        </w:tc>
      </w:tr>
      <w:tr w:rsidR="00214EE1" w:rsidRPr="00214EE1" w14:paraId="7FB570A6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6262" w14:textId="664A41A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ypertension prior to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4C45" w14:textId="15250C3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2,400 (65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C902" w14:textId="209BE20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0,069 (7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338AE" w14:textId="6A9F725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079 (4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34B8" w14:textId="297A3AA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,369 (4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D3196" w14:textId="5278466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1,798 (5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30EA" w14:textId="00EDEEB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,640 (58.9%)</w:t>
            </w:r>
          </w:p>
        </w:tc>
      </w:tr>
      <w:tr w:rsidR="00214EE1" w:rsidRPr="00214EE1" w14:paraId="1EF9B443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82DE" w14:textId="6A8191F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Diabetes prior to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94CA" w14:textId="04B1C71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3,111 (2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E2FF" w14:textId="2C8CD66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,168 (2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33C4" w14:textId="52AC0C0D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78 (1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9CC09" w14:textId="06F4E8D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,108 (1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22FA" w14:textId="31CF709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,781 (2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BA305" w14:textId="255E245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043 (21.3%)</w:t>
            </w:r>
          </w:p>
        </w:tc>
      </w:tr>
      <w:tr w:rsidR="00214EE1" w:rsidRPr="00214EE1" w14:paraId="5EF6BED5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1FB7" w14:textId="797FDE17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Acute myocardial infarction prior to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D230" w14:textId="4E5BC2D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,566 (1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26BF" w14:textId="0D35E6D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,052 (1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546C7" w14:textId="780C12C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26 (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90E85" w14:textId="12AEFAE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32 (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D012" w14:textId="6942866A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,094 (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10E85" w14:textId="76C3912C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49 (8.9%)</w:t>
            </w:r>
          </w:p>
        </w:tc>
      </w:tr>
      <w:tr w:rsidR="00214EE1" w:rsidRPr="00214EE1" w14:paraId="28D727C9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EC43" w14:textId="26B2FE5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Coronary heart disease prior to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DDA0" w14:textId="5C1D5D53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40,661 (4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1D1D" w14:textId="1B33E65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,766 (4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C126" w14:textId="67FA156F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,230 (2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7996" w14:textId="49B87021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6,311 (2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664D5" w14:textId="32FFFF69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3,855 (3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1B17" w14:textId="7B1ACE1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3,478 (36.3%)</w:t>
            </w:r>
          </w:p>
        </w:tc>
      </w:tr>
      <w:tr w:rsidR="00214EE1" w:rsidRPr="00214EE1" w14:paraId="12307C09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hideMark/>
          </w:tcPr>
          <w:p w14:paraId="611E091C" w14:textId="5E7DA518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History of arrhythmia prior to index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1BEA75A5" w14:textId="703FCDF4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3,923 (25.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hideMark/>
          </w:tcPr>
          <w:p w14:paraId="0CAFF683" w14:textId="05CBE2F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,670 (26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5590C293" w14:textId="2801A720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883 (18.5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2D856A14" w14:textId="467D9ADB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5,549 (20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72435196" w14:textId="3A8AAD8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9,415 (23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1B9DDCE8" w14:textId="73E42F2E" w:rsidR="00214EE1" w:rsidRPr="00214EE1" w:rsidRDefault="00214EE1" w:rsidP="0021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2,388 (25.0%)</w:t>
            </w:r>
          </w:p>
        </w:tc>
      </w:tr>
      <w:tr w:rsidR="006F76F4" w:rsidRPr="00214EE1" w14:paraId="5D2F8F74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3313F" w14:textId="099F5153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  <w:color w:val="000000"/>
              </w:rPr>
              <w:t>CHERISH 10-year risk score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A4015" w14:textId="7D296EBB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.51 (14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961A2" w14:textId="7C196DCA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2.26 (13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755E" w14:textId="6C07EF00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.69 (12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781A" w14:textId="5B2AC742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7.01 (1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7F73" w14:textId="76039FD3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5.82 (19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C17F3" w14:textId="114B3223" w:rsidR="006F76F4" w:rsidRPr="00214EE1" w:rsidRDefault="006F76F4" w:rsidP="00F81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14EE1">
              <w:rPr>
                <w:rFonts w:ascii="Times New Roman" w:hAnsi="Times New Roman" w:cs="Times New Roman"/>
              </w:rPr>
              <w:t>10.53 (12.95)</w:t>
            </w:r>
          </w:p>
        </w:tc>
      </w:tr>
      <w:tr w:rsidR="00F81765" w:rsidRPr="00214EE1" w14:paraId="1D56A82F" w14:textId="77777777" w:rsidTr="00F8176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69213B1" w14:textId="09B22E22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4EE1">
              <w:rPr>
                <w:rFonts w:ascii="Times New Roman" w:hAnsi="Times New Roman" w:cs="Times New Roman"/>
                <w:color w:val="000000"/>
              </w:rPr>
              <w:t>ARIC-HF 10-year risk score,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D0A5395" w14:textId="478CDFAC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11.15 (13.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0352C48" w14:textId="2BC462E0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10.47 (13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2F0A5FD" w14:textId="492E4FB0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3.85 (6.8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51CC0F7" w14:textId="30E15CC6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3.16 (7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B23867F" w14:textId="16B8D392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7.08 (11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CEB638A" w14:textId="14AC10D9" w:rsidR="00F81765" w:rsidRPr="00214EE1" w:rsidRDefault="00F81765" w:rsidP="00F817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4EE1">
              <w:rPr>
                <w:rFonts w:ascii="Times New Roman" w:hAnsi="Times New Roman" w:cs="Times New Roman"/>
              </w:rPr>
              <w:t>8.55 (13.71)</w:t>
            </w:r>
          </w:p>
        </w:tc>
      </w:tr>
    </w:tbl>
    <w:p w14:paraId="2C5E0102" w14:textId="64B08D2F" w:rsidR="0053682F" w:rsidRDefault="0053682F" w:rsidP="0053682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ndex date: Jan 1, 2014. ARIC-HF is calculated in the subpopulation of N=7,921 with complete primary care data. </w:t>
      </w:r>
    </w:p>
    <w:p w14:paraId="2D59704F" w14:textId="59904556" w:rsidR="0053682F" w:rsidRPr="00C322AA" w:rsidRDefault="0053682F" w:rsidP="0053682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Count and proportion </w:t>
      </w:r>
      <w:r w:rsidR="0081222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r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uppressed to minimize risk of patient identification, including back calculation using other reported results.</w:t>
      </w:r>
    </w:p>
    <w:p w14:paraId="0A4EF2FD" w14:textId="5B366495" w:rsidR="00811C84" w:rsidRDefault="0053682F" w:rsidP="0053682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CHERISH: 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ancer H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E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ar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RI</w:t>
      </w:r>
      <w:r w:rsidRPr="00B970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k from Survivors’ Health recor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; ARIC-HF: Heart failure risk score from the Atherosclerotic Risk in Community Study.</w:t>
      </w:r>
      <w:r w:rsidR="00811C8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 w:type="page"/>
      </w:r>
    </w:p>
    <w:p w14:paraId="693CC9B8" w14:textId="7F5D4374" w:rsidR="00CE7E2A" w:rsidRDefault="00CE7E2A" w:rsidP="00222D90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sectPr w:rsidR="00CE7E2A" w:rsidSect="00CE7E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3E1E2D" w14:textId="0510D576" w:rsidR="0010252E" w:rsidRDefault="00D52FF6" w:rsidP="00BB0499">
      <w:pPr>
        <w:spacing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upplemental</w:t>
      </w:r>
      <w:r w:rsidR="0010252E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Figure 1: Flowchart of </w:t>
      </w:r>
      <w:r w:rsidR="00577927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included participants.</w:t>
      </w:r>
    </w:p>
    <w:p w14:paraId="37186BD5" w14:textId="1605533C" w:rsidR="0010252E" w:rsidRPr="00577927" w:rsidRDefault="00B92E45" w:rsidP="00BB0499">
      <w:pPr>
        <w:spacing w:line="24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6556F27F" wp14:editId="24C88D2D">
            <wp:extent cx="4515285" cy="7410450"/>
            <wp:effectExtent l="0" t="0" r="0" b="0"/>
            <wp:docPr id="130221632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216325" name="Picture 1" descr="A screenshot of a computer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8"/>
                    <a:stretch/>
                  </pic:blipFill>
                  <pic:spPr bwMode="auto">
                    <a:xfrm>
                      <a:off x="0" y="0"/>
                      <a:ext cx="4521603" cy="7420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48AE4" w14:textId="77777777" w:rsidR="00BD0E67" w:rsidRDefault="00577927" w:rsidP="005779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el A: Flowchart of participants included from the UK-Biobank database. </w:t>
      </w:r>
    </w:p>
    <w:p w14:paraId="10C16EA0" w14:textId="70644052" w:rsidR="00577927" w:rsidRDefault="00577927" w:rsidP="005779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B: Flowchart of participants included from the Ontario administrative database.</w:t>
      </w:r>
      <w:r w:rsidR="00BD0E67">
        <w:rPr>
          <w:rFonts w:ascii="Times New Roman" w:hAnsi="Times New Roman" w:cs="Times New Roman"/>
          <w:sz w:val="24"/>
          <w:szCs w:val="24"/>
        </w:rPr>
        <w:t xml:space="preserve"> Index date: January 1, 2014.</w:t>
      </w:r>
    </w:p>
    <w:p w14:paraId="3A60832E" w14:textId="460A35DE" w:rsidR="00577927" w:rsidRDefault="00577927" w:rsidP="005779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577927" w:rsidSect="00222D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OHIP: Ontario Health Insurance Plan.</w:t>
      </w:r>
    </w:p>
    <w:p w14:paraId="43DF0099" w14:textId="4A9DB357" w:rsidR="008D6AAF" w:rsidRPr="0027464D" w:rsidRDefault="00D52FF6" w:rsidP="00BB04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="008D6AAF">
        <w:rPr>
          <w:rFonts w:ascii="Times New Roman" w:hAnsi="Times New Roman" w:cs="Times New Roman"/>
          <w:sz w:val="24"/>
          <w:szCs w:val="24"/>
        </w:rPr>
        <w:t xml:space="preserve"> </w:t>
      </w:r>
      <w:r w:rsidR="008D6AAF" w:rsidRPr="0027464D">
        <w:rPr>
          <w:rFonts w:ascii="Times New Roman" w:hAnsi="Times New Roman" w:cs="Times New Roman"/>
          <w:sz w:val="24"/>
          <w:szCs w:val="24"/>
        </w:rPr>
        <w:t xml:space="preserve">Figure 2: Variables </w:t>
      </w:r>
      <w:r w:rsidR="008D6AAF">
        <w:rPr>
          <w:rFonts w:ascii="Times New Roman" w:hAnsi="Times New Roman" w:cs="Times New Roman"/>
          <w:sz w:val="24"/>
          <w:szCs w:val="24"/>
        </w:rPr>
        <w:t>that were identified as important in predicting HF incidence using machine learning (mean decrease in Gini coefficient &gt;10).</w:t>
      </w:r>
    </w:p>
    <w:p w14:paraId="5D26D043" w14:textId="77777777" w:rsidR="008D6AAF" w:rsidRDefault="008D6AAF" w:rsidP="00BB0499">
      <w:pPr>
        <w:spacing w:line="240" w:lineRule="auto"/>
      </w:pPr>
      <w:r>
        <w:rPr>
          <w:noProof/>
        </w:rPr>
        <w:drawing>
          <wp:inline distT="0" distB="0" distL="0" distR="0" wp14:anchorId="548AABC5" wp14:editId="71532A11">
            <wp:extent cx="8179191" cy="4600575"/>
            <wp:effectExtent l="0" t="0" r="0" b="0"/>
            <wp:docPr id="1833772698" name="Picture 1" descr="A graph with a number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772698" name="Picture 1" descr="A graph with a number of tex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1931" cy="460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CCDF7" w14:textId="06801AE6" w:rsidR="0013527F" w:rsidRDefault="008D6AAF" w:rsidP="00BB04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F: Heart failure; </w:t>
      </w:r>
      <w:r w:rsidRPr="0027464D">
        <w:rPr>
          <w:rFonts w:ascii="Times New Roman" w:hAnsi="Times New Roman" w:cs="Times New Roman"/>
          <w:sz w:val="24"/>
          <w:szCs w:val="24"/>
        </w:rPr>
        <w:t>LDL: low-density lipoprotein; HDL: high-density lipo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09E25C" w14:textId="4C030E6B" w:rsidR="0013527F" w:rsidRPr="005456D0" w:rsidRDefault="0013527F" w:rsidP="0013527F">
      <w:pPr>
        <w:rPr>
          <w:rFonts w:ascii="Times New Roman" w:hAnsi="Times New Roman" w:cs="Times New Roman"/>
          <w:sz w:val="24"/>
          <w:szCs w:val="24"/>
        </w:rPr>
      </w:pPr>
    </w:p>
    <w:sectPr w:rsidR="0013527F" w:rsidRPr="005456D0" w:rsidSect="001025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61977"/>
    <w:multiLevelType w:val="hybridMultilevel"/>
    <w:tmpl w:val="4DE4B642"/>
    <w:lvl w:ilvl="0" w:tplc="A274ED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A5330"/>
    <w:multiLevelType w:val="hybridMultilevel"/>
    <w:tmpl w:val="F8BAB326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1239A8"/>
    <w:multiLevelType w:val="hybridMultilevel"/>
    <w:tmpl w:val="E81612F6"/>
    <w:lvl w:ilvl="0" w:tplc="21D438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D7D68"/>
    <w:multiLevelType w:val="hybridMultilevel"/>
    <w:tmpl w:val="45F40C56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9907751">
    <w:abstractNumId w:val="2"/>
  </w:num>
  <w:num w:numId="2" w16cid:durableId="1375344689">
    <w:abstractNumId w:val="0"/>
  </w:num>
  <w:num w:numId="3" w16cid:durableId="405222220">
    <w:abstractNumId w:val="3"/>
  </w:num>
  <w:num w:numId="4" w16cid:durableId="852034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7A"/>
    <w:rsid w:val="0003342B"/>
    <w:rsid w:val="000817AF"/>
    <w:rsid w:val="0009117A"/>
    <w:rsid w:val="000A2A65"/>
    <w:rsid w:val="000A5F38"/>
    <w:rsid w:val="000F44CA"/>
    <w:rsid w:val="0010252E"/>
    <w:rsid w:val="00106B1F"/>
    <w:rsid w:val="00111854"/>
    <w:rsid w:val="00115330"/>
    <w:rsid w:val="00116446"/>
    <w:rsid w:val="0013187D"/>
    <w:rsid w:val="0013527F"/>
    <w:rsid w:val="00155DBE"/>
    <w:rsid w:val="00156F0D"/>
    <w:rsid w:val="001570BA"/>
    <w:rsid w:val="0019603C"/>
    <w:rsid w:val="0021186D"/>
    <w:rsid w:val="00214EE1"/>
    <w:rsid w:val="00222D90"/>
    <w:rsid w:val="00236659"/>
    <w:rsid w:val="00313AF3"/>
    <w:rsid w:val="00344E76"/>
    <w:rsid w:val="00360F3C"/>
    <w:rsid w:val="0038269F"/>
    <w:rsid w:val="00390B20"/>
    <w:rsid w:val="003B444C"/>
    <w:rsid w:val="003E068D"/>
    <w:rsid w:val="003F4430"/>
    <w:rsid w:val="00403783"/>
    <w:rsid w:val="004103B3"/>
    <w:rsid w:val="00426BEE"/>
    <w:rsid w:val="00455258"/>
    <w:rsid w:val="0052374B"/>
    <w:rsid w:val="0053682F"/>
    <w:rsid w:val="005456D0"/>
    <w:rsid w:val="0057533A"/>
    <w:rsid w:val="005766B9"/>
    <w:rsid w:val="00577927"/>
    <w:rsid w:val="005A1D38"/>
    <w:rsid w:val="005D1900"/>
    <w:rsid w:val="006045F0"/>
    <w:rsid w:val="00644C6B"/>
    <w:rsid w:val="00657331"/>
    <w:rsid w:val="006604B5"/>
    <w:rsid w:val="00677F16"/>
    <w:rsid w:val="00695315"/>
    <w:rsid w:val="00696EF7"/>
    <w:rsid w:val="006A0AEA"/>
    <w:rsid w:val="006B5881"/>
    <w:rsid w:val="006C40C1"/>
    <w:rsid w:val="006D1BD3"/>
    <w:rsid w:val="006F76F4"/>
    <w:rsid w:val="0071562F"/>
    <w:rsid w:val="00761D75"/>
    <w:rsid w:val="00774705"/>
    <w:rsid w:val="007C06BB"/>
    <w:rsid w:val="007D5BFD"/>
    <w:rsid w:val="007F040F"/>
    <w:rsid w:val="00811C84"/>
    <w:rsid w:val="0081222D"/>
    <w:rsid w:val="008213DD"/>
    <w:rsid w:val="00826FB8"/>
    <w:rsid w:val="008300E5"/>
    <w:rsid w:val="00854176"/>
    <w:rsid w:val="00857052"/>
    <w:rsid w:val="008C7946"/>
    <w:rsid w:val="008D6AAF"/>
    <w:rsid w:val="008F02D6"/>
    <w:rsid w:val="009247AD"/>
    <w:rsid w:val="00935585"/>
    <w:rsid w:val="0093677B"/>
    <w:rsid w:val="00951CBE"/>
    <w:rsid w:val="0096095A"/>
    <w:rsid w:val="00961F2A"/>
    <w:rsid w:val="009A4AC3"/>
    <w:rsid w:val="009C47CA"/>
    <w:rsid w:val="009D2F41"/>
    <w:rsid w:val="009E61A7"/>
    <w:rsid w:val="009F141A"/>
    <w:rsid w:val="009F3806"/>
    <w:rsid w:val="00A3194C"/>
    <w:rsid w:val="00A34772"/>
    <w:rsid w:val="00A41857"/>
    <w:rsid w:val="00A45826"/>
    <w:rsid w:val="00A55354"/>
    <w:rsid w:val="00A5623E"/>
    <w:rsid w:val="00A70CB6"/>
    <w:rsid w:val="00A904F3"/>
    <w:rsid w:val="00A93A7F"/>
    <w:rsid w:val="00A97FE6"/>
    <w:rsid w:val="00AD1EE2"/>
    <w:rsid w:val="00AD4E7A"/>
    <w:rsid w:val="00B12A65"/>
    <w:rsid w:val="00B467E2"/>
    <w:rsid w:val="00B92E45"/>
    <w:rsid w:val="00B970A0"/>
    <w:rsid w:val="00BA075A"/>
    <w:rsid w:val="00BA34AF"/>
    <w:rsid w:val="00BB0499"/>
    <w:rsid w:val="00BD0E67"/>
    <w:rsid w:val="00C322AA"/>
    <w:rsid w:val="00C332B2"/>
    <w:rsid w:val="00C54AE1"/>
    <w:rsid w:val="00C7084F"/>
    <w:rsid w:val="00CA4F0D"/>
    <w:rsid w:val="00CC379A"/>
    <w:rsid w:val="00CE7E2A"/>
    <w:rsid w:val="00D345AB"/>
    <w:rsid w:val="00D36A4B"/>
    <w:rsid w:val="00D449B9"/>
    <w:rsid w:val="00D52FF6"/>
    <w:rsid w:val="00D675D2"/>
    <w:rsid w:val="00D77D62"/>
    <w:rsid w:val="00DB419B"/>
    <w:rsid w:val="00DD05A7"/>
    <w:rsid w:val="00E10A49"/>
    <w:rsid w:val="00E2661B"/>
    <w:rsid w:val="00E46CBB"/>
    <w:rsid w:val="00E5054D"/>
    <w:rsid w:val="00E965D7"/>
    <w:rsid w:val="00EA5500"/>
    <w:rsid w:val="00EA5530"/>
    <w:rsid w:val="00EA75E9"/>
    <w:rsid w:val="00EC0646"/>
    <w:rsid w:val="00EC76AB"/>
    <w:rsid w:val="00F47674"/>
    <w:rsid w:val="00F54A06"/>
    <w:rsid w:val="00F81765"/>
    <w:rsid w:val="00F81DA3"/>
    <w:rsid w:val="00F84C84"/>
    <w:rsid w:val="00FB7802"/>
    <w:rsid w:val="00FD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9892F"/>
  <w15:chartTrackingRefBased/>
  <w15:docId w15:val="{AAB194FF-1D23-4C57-81B7-FDEBA101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E7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38269F"/>
    <w:rPr>
      <w:color w:val="666666"/>
    </w:rPr>
  </w:style>
  <w:style w:type="character" w:styleId="CommentReference">
    <w:name w:val="annotation reference"/>
    <w:basedOn w:val="DefaultParagraphFont"/>
    <w:uiPriority w:val="99"/>
    <w:unhideWhenUsed/>
    <w:rsid w:val="00761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D7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570BA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32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4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b7c072-b0ec-4b2e-95ac-827af01089b1" xsi:nil="true"/>
    <lcf76f155ced4ddcb4097134ff3c332f xmlns="d750cad9-cda7-41c9-97d4-436c031fc12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F81EB65760D844822F9FF5C36E1EA9" ma:contentTypeVersion="11" ma:contentTypeDescription="Create a new document." ma:contentTypeScope="" ma:versionID="e0a82dd322017477677d9ba4b7401bed">
  <xsd:schema xmlns:xsd="http://www.w3.org/2001/XMLSchema" xmlns:xs="http://www.w3.org/2001/XMLSchema" xmlns:p="http://schemas.microsoft.com/office/2006/metadata/properties" xmlns:ns2="d750cad9-cda7-41c9-97d4-436c031fc127" xmlns:ns3="34b7c072-b0ec-4b2e-95ac-827af01089b1" targetNamespace="http://schemas.microsoft.com/office/2006/metadata/properties" ma:root="true" ma:fieldsID="b0973c518c219d547bdf4a2308574051" ns2:_="" ns3:_="">
    <xsd:import namespace="d750cad9-cda7-41c9-97d4-436c031fc127"/>
    <xsd:import namespace="34b7c072-b0ec-4b2e-95ac-827af0108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0cad9-cda7-41c9-97d4-436c031fc1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ab7b552-701d-4a28-820b-193b6d2bd1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b7c072-b0ec-4b2e-95ac-827af01089b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b500ad6-fbed-43fd-b698-c9eacff2b97b}" ma:internalName="TaxCatchAll" ma:showField="CatchAllData" ma:web="34b7c072-b0ec-4b2e-95ac-827af0108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F201C4-856D-4098-A653-21ED8A864B19}">
  <ds:schemaRefs>
    <ds:schemaRef ds:uri="http://schemas.microsoft.com/office/2006/metadata/properties"/>
    <ds:schemaRef ds:uri="http://schemas.microsoft.com/office/infopath/2007/PartnerControls"/>
    <ds:schemaRef ds:uri="34b7c072-b0ec-4b2e-95ac-827af01089b1"/>
    <ds:schemaRef ds:uri="d750cad9-cda7-41c9-97d4-436c031fc127"/>
  </ds:schemaRefs>
</ds:datastoreItem>
</file>

<file path=customXml/itemProps2.xml><?xml version="1.0" encoding="utf-8"?>
<ds:datastoreItem xmlns:ds="http://schemas.openxmlformats.org/officeDocument/2006/customXml" ds:itemID="{829AF73E-A2B5-4228-BFF1-49F37F8A15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E85386-205F-44D7-93F8-C5F0E6F4C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50cad9-cda7-41c9-97d4-436c031fc127"/>
    <ds:schemaRef ds:uri="34b7c072-b0ec-4b2e-95ac-827af0108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0</Pages>
  <Words>2362</Words>
  <Characters>1346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oh</dc:creator>
  <cp:keywords/>
  <dc:description/>
  <cp:lastModifiedBy>Stoia, Jennifer A. (ELS-HBE)</cp:lastModifiedBy>
  <cp:revision>107</cp:revision>
  <dcterms:created xsi:type="dcterms:W3CDTF">2024-05-21T01:48:00Z</dcterms:created>
  <dcterms:modified xsi:type="dcterms:W3CDTF">2025-09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F81EB65760D844822F9FF5C36E1EA9</vt:lpwstr>
  </property>
  <property fmtid="{D5CDD505-2E9C-101B-9397-08002B2CF9AE}" pid="3" name="MediaServiceImageTags">
    <vt:lpwstr/>
  </property>
</Properties>
</file>